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A6E" w:rsidRPr="00A44B4F" w:rsidRDefault="009E1E32" w:rsidP="00356A6E">
      <w:pPr>
        <w:tabs>
          <w:tab w:val="left" w:pos="5985"/>
        </w:tabs>
      </w:pPr>
      <w:r>
        <w:rPr>
          <w:b/>
        </w:rPr>
        <w:t xml:space="preserve">Additional file 2: </w:t>
      </w:r>
      <w:r w:rsidR="00356A6E" w:rsidRPr="00A44B4F">
        <w:rPr>
          <w:b/>
        </w:rPr>
        <w:t>Table S2:</w:t>
      </w:r>
      <w:r w:rsidR="00356A6E" w:rsidRPr="00A44B4F">
        <w:t xml:space="preserve"> Detail of compounds identified in GC, GC-MS analysis of essential oils from flower of </w:t>
      </w:r>
      <w:r w:rsidR="00356A6E" w:rsidRPr="00A44B4F">
        <w:rPr>
          <w:i/>
        </w:rPr>
        <w:t>P. hydropiper</w:t>
      </w:r>
      <w:r w:rsidR="00356A6E" w:rsidRPr="00A44B4F">
        <w:t xml:space="preserve">. </w:t>
      </w:r>
    </w:p>
    <w:tbl>
      <w:tblPr>
        <w:tblStyle w:val="LightShading"/>
        <w:tblW w:w="10980" w:type="dxa"/>
        <w:tblLayout w:type="fixed"/>
        <w:tblLook w:val="04A0"/>
      </w:tblPr>
      <w:tblGrid>
        <w:gridCol w:w="6120"/>
        <w:gridCol w:w="2178"/>
        <w:gridCol w:w="702"/>
        <w:gridCol w:w="1170"/>
        <w:gridCol w:w="810"/>
      </w:tblGrid>
      <w:tr w:rsidR="009C10AA" w:rsidRPr="00A44B4F" w:rsidTr="004B01A6">
        <w:trPr>
          <w:cnfStyle w:val="100000000000"/>
          <w:trHeight w:val="242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b w:val="0"/>
                <w:bCs w:val="0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ompound Label</w:t>
            </w:r>
          </w:p>
        </w:tc>
        <w:tc>
          <w:tcPr>
            <w:tcW w:w="2178" w:type="dxa"/>
          </w:tcPr>
          <w:p w:rsidR="007A1A27" w:rsidRPr="00E00DB1" w:rsidRDefault="00BE7486" w:rsidP="007A1A27">
            <w:pPr>
              <w:cnfStyle w:val="100000000000"/>
              <w:rPr>
                <w:rFonts w:eastAsia="Times New Roman" w:cs="Tahoma"/>
                <w:bCs w:val="0"/>
                <w:sz w:val="16"/>
                <w:szCs w:val="16"/>
              </w:rPr>
            </w:pPr>
            <w:r w:rsidRPr="00E00DB1">
              <w:rPr>
                <w:rFonts w:eastAsia="Times New Roman" w:cs="Tahoma"/>
                <w:bCs w:val="0"/>
                <w:sz w:val="16"/>
                <w:szCs w:val="16"/>
              </w:rPr>
              <w:t>Common Nam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center"/>
              <w:cnfStyle w:val="100000000000"/>
              <w:rPr>
                <w:rFonts w:eastAsia="Times New Roman" w:cs="Tahoma"/>
                <w:b w:val="0"/>
                <w:bCs w:val="0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RT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100000000000"/>
              <w:rPr>
                <w:rFonts w:eastAsia="Times New Roman" w:cs="Tahoma"/>
                <w:b w:val="0"/>
                <w:bCs w:val="0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Formula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center"/>
              <w:cnfStyle w:val="100000000000"/>
              <w:rPr>
                <w:rFonts w:eastAsia="Times New Roman" w:cs="Tahoma"/>
                <w:b w:val="0"/>
                <w:bCs w:val="0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Hits (DB)</w:t>
            </w:r>
          </w:p>
        </w:tc>
      </w:tr>
      <w:tr w:rsidR="009C10AA" w:rsidRPr="00A44B4F" w:rsidTr="004B01A6">
        <w:trPr>
          <w:cnfStyle w:val="000000100000"/>
          <w:trHeight w:val="197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: 1-Chlorooctylacetate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5.89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9H17Cl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70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7A1A27">
            <w:pPr>
              <w:ind w:left="-18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 xml:space="preserve">Cpd 2: (1E)-1-(Pentyloxy)-1-butene 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6.066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9H18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43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7A1A27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3:</w:t>
            </w:r>
            <w:r w:rsidRPr="00A44B4F">
              <w:rPr>
                <w:rFonts w:eastAsia="Times New Roman" w:cs="Tahoma"/>
                <w:sz w:val="16"/>
                <w:szCs w:val="16"/>
              </w:rPr>
              <w:t>Cyclohexene, 1-methyl-4-(1-methylethenyl)</w:t>
            </w:r>
          </w:p>
        </w:tc>
        <w:tc>
          <w:tcPr>
            <w:tcW w:w="2178" w:type="dxa"/>
          </w:tcPr>
          <w:p w:rsidR="007A1A27" w:rsidRPr="00A44B4F" w:rsidRDefault="007A1A27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Nesol</w:t>
            </w:r>
            <w:r>
              <w:rPr>
                <w:rFonts w:eastAsia="Times New Roman" w:cs="Tahoma"/>
                <w:sz w:val="16"/>
                <w:szCs w:val="16"/>
              </w:rPr>
              <w:t>/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 dl-Limonen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6.355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0H16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25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:</w:t>
            </w:r>
            <w:r w:rsidRPr="00A44B4F">
              <w:rPr>
                <w:rFonts w:eastAsia="Times New Roman" w:cs="Tahoma"/>
                <w:sz w:val="16"/>
                <w:szCs w:val="16"/>
              </w:rPr>
              <w:t>1,1,3-Trimethyl-2-cyclohexanone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6.479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9H16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88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</w:t>
            </w:r>
            <w:r>
              <w:rPr>
                <w:rFonts w:eastAsia="Times New Roman" w:cs="Tahoma"/>
                <w:sz w:val="16"/>
                <w:szCs w:val="16"/>
              </w:rPr>
              <w:t xml:space="preserve"> 5:</w:t>
            </w:r>
            <w:r w:rsidRPr="00A44B4F">
              <w:rPr>
                <w:rFonts w:eastAsia="Times New Roman" w:cs="Tahoma"/>
                <w:sz w:val="16"/>
                <w:szCs w:val="16"/>
              </w:rPr>
              <w:t>(2E)-4-Hydroxy-2-pentenoic acid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6.574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5H8O3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61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7A1A27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6: Pentanoic acid, 4-oxo</w:t>
            </w:r>
          </w:p>
        </w:tc>
        <w:tc>
          <w:tcPr>
            <w:tcW w:w="2178" w:type="dxa"/>
          </w:tcPr>
          <w:p w:rsidR="007A1A27" w:rsidRPr="00A44B4F" w:rsidRDefault="007A1A27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Levulinic acid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6.75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5H8O3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34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7A1A27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7: n-Caproic acid vinyl ester</w:t>
            </w:r>
          </w:p>
        </w:tc>
        <w:tc>
          <w:tcPr>
            <w:tcW w:w="2178" w:type="dxa"/>
          </w:tcPr>
          <w:p w:rsidR="007A1A27" w:rsidRPr="00A44B4F" w:rsidRDefault="007A1A27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Vinyl caproat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7.185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8H14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07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8: 1-Nonen-4-ol, 3,4-dimethyl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7.519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1H22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79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8D67CD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9: Hydroxylamine, O-hexyl</w:t>
            </w:r>
          </w:p>
        </w:tc>
        <w:tc>
          <w:tcPr>
            <w:tcW w:w="2178" w:type="dxa"/>
          </w:tcPr>
          <w:p w:rsidR="007A1A27" w:rsidRPr="00A44B4F" w:rsidRDefault="008D67CD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O-Hexylhydroxylamin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7.852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6H15N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206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0: (Z/E)-1-Pentyl-1-hexenyl trifluoromethane</w:t>
            </w:r>
            <w:r w:rsidR="008D67CD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A44B4F">
              <w:rPr>
                <w:rFonts w:eastAsia="Times New Roman" w:cs="Tahoma"/>
                <w:sz w:val="16"/>
                <w:szCs w:val="16"/>
              </w:rPr>
              <w:t>sulfonate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1F3O3S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79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8D67CD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1: Acetic acid, 1-methylcyclopentyl ester</w:t>
            </w:r>
          </w:p>
        </w:tc>
        <w:tc>
          <w:tcPr>
            <w:tcW w:w="2178" w:type="dxa"/>
          </w:tcPr>
          <w:p w:rsidR="007A1A27" w:rsidRPr="00A44B4F" w:rsidRDefault="008D67CD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-Methylcyclopentyl acetat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8.042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8H14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233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2: Hexane, 1-(hexyloxy)-2-methyl</w:t>
            </w:r>
          </w:p>
        </w:tc>
        <w:tc>
          <w:tcPr>
            <w:tcW w:w="2178" w:type="dxa"/>
          </w:tcPr>
          <w:p w:rsidR="007A1A27" w:rsidRPr="00A44B4F" w:rsidRDefault="00631453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-(Hexyloxy)-2-methylhexan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8.219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28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79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3: 2-Pentanone, 4-hydroxy-4-methyl</w:t>
            </w:r>
          </w:p>
        </w:tc>
        <w:tc>
          <w:tcPr>
            <w:tcW w:w="2178" w:type="dxa"/>
          </w:tcPr>
          <w:p w:rsidR="007A1A27" w:rsidRPr="00A44B4F" w:rsidRDefault="00631453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Tyranton</w:t>
            </w:r>
            <w:r>
              <w:rPr>
                <w:rFonts w:eastAsia="Times New Roman" w:cs="Tahoma"/>
                <w:sz w:val="16"/>
                <w:szCs w:val="16"/>
              </w:rPr>
              <w:t>/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 Diacetone alcohol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8.272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6H12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52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4: Cyclopropanemethanol, .alpha.-methyl-.alpha.-propyl-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8.362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8H16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25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BE7486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5: Hexanal, 5-methyl-</w:t>
            </w:r>
          </w:p>
        </w:tc>
        <w:tc>
          <w:tcPr>
            <w:tcW w:w="2178" w:type="dxa"/>
          </w:tcPr>
          <w:p w:rsidR="007A1A27" w:rsidRPr="00A44B4F" w:rsidRDefault="00BE7486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5-Methylhexanal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8.78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7H14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98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BE7486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 xml:space="preserve">Cpd 16: Octanal, 7-hydroxy-3,7-dimethyl- </w:t>
            </w:r>
          </w:p>
        </w:tc>
        <w:tc>
          <w:tcPr>
            <w:tcW w:w="2178" w:type="dxa"/>
          </w:tcPr>
          <w:p w:rsidR="007A1A27" w:rsidRPr="00A44B4F" w:rsidRDefault="00BE7486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Fixol/</w:t>
            </w:r>
            <w:r w:rsidRPr="00A44B4F">
              <w:rPr>
                <w:rFonts w:eastAsia="Times New Roman" w:cs="Tahoma"/>
                <w:sz w:val="16"/>
                <w:szCs w:val="16"/>
              </w:rPr>
              <w:t>Phixia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8.977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0H20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61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BE7486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7: Octanoic acid</w:t>
            </w:r>
          </w:p>
        </w:tc>
        <w:tc>
          <w:tcPr>
            <w:tcW w:w="2178" w:type="dxa"/>
          </w:tcPr>
          <w:p w:rsidR="007A1A27" w:rsidRPr="00A44B4F" w:rsidRDefault="00BE7486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Octylic acid</w:t>
            </w:r>
            <w:r>
              <w:rPr>
                <w:rFonts w:eastAsia="Times New Roman" w:cs="Tahoma"/>
                <w:sz w:val="16"/>
                <w:szCs w:val="16"/>
              </w:rPr>
              <w:t>/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 Caprylic acid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9.26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8H16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BE7486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8: Ethanone, 1-(methylphenyl)-</w:t>
            </w:r>
          </w:p>
        </w:tc>
        <w:tc>
          <w:tcPr>
            <w:tcW w:w="2178" w:type="dxa"/>
          </w:tcPr>
          <w:p w:rsidR="007A1A27" w:rsidRPr="00A44B4F" w:rsidRDefault="00BE7486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Methyl tolyl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9.839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9H10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206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BE7486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19: Butanamide, 3-methyl-</w:t>
            </w:r>
          </w:p>
        </w:tc>
        <w:tc>
          <w:tcPr>
            <w:tcW w:w="2178" w:type="dxa"/>
          </w:tcPr>
          <w:p w:rsidR="007A1A27" w:rsidRPr="00A44B4F" w:rsidRDefault="00BE7486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Isovaleramid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0.437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5H11N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70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BE7486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 xml:space="preserve">Cpd 20: Trifluoroacetic acid, 4-methylpentyl ester </w:t>
            </w:r>
          </w:p>
        </w:tc>
        <w:tc>
          <w:tcPr>
            <w:tcW w:w="2178" w:type="dxa"/>
          </w:tcPr>
          <w:p w:rsidR="007A1A27" w:rsidRPr="00A44B4F" w:rsidRDefault="009C10AA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Trifluoroacetat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0.504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8H13F3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215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21: E and Z isomers of 2,6-Dimethyl-2,5-decadiene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1.118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88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22:</w:t>
            </w:r>
            <w:r w:rsidR="00BE7486">
              <w:rPr>
                <w:rFonts w:eastAsia="Times New Roman" w:cs="Tahoma"/>
                <w:sz w:val="16"/>
                <w:szCs w:val="16"/>
              </w:rPr>
              <w:t xml:space="preserve"> 2-(1,1-Dimethylbutyl)oxirane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1.759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8H16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70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23: Myrcenyl</w:t>
            </w:r>
            <w:r w:rsidR="00BE7486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A44B4F">
              <w:rPr>
                <w:rFonts w:eastAsia="Times New Roman" w:cs="Tahoma"/>
                <w:sz w:val="16"/>
                <w:szCs w:val="16"/>
              </w:rPr>
              <w:t>acetat</w:t>
            </w:r>
            <w:r w:rsidR="00BE7486">
              <w:rPr>
                <w:rFonts w:eastAsia="Times New Roman" w:cs="Tahoma"/>
                <w:sz w:val="16"/>
                <w:szCs w:val="16"/>
              </w:rPr>
              <w:t>e</w:t>
            </w:r>
          </w:p>
        </w:tc>
        <w:tc>
          <w:tcPr>
            <w:tcW w:w="2178" w:type="dxa"/>
          </w:tcPr>
          <w:p w:rsidR="007A1A27" w:rsidRPr="00A44B4F" w:rsidRDefault="00BE7486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Myrcenyl</w:t>
            </w:r>
            <w:r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A44B4F">
              <w:rPr>
                <w:rFonts w:eastAsia="Times New Roman" w:cs="Tahoma"/>
                <w:sz w:val="16"/>
                <w:szCs w:val="16"/>
              </w:rPr>
              <w:t>acetat</w:t>
            </w:r>
            <w:r>
              <w:rPr>
                <w:rFonts w:eastAsia="Times New Roman" w:cs="Tahoma"/>
                <w:sz w:val="16"/>
                <w:szCs w:val="16"/>
              </w:rPr>
              <w:t>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1.999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0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224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9C10AA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 xml:space="preserve">Cpd 24: </w:t>
            </w:r>
            <w:r w:rsidR="009C10AA" w:rsidRPr="00A44B4F">
              <w:rPr>
                <w:rFonts w:eastAsia="Times New Roman" w:cs="Tahoma"/>
                <w:sz w:val="16"/>
                <w:szCs w:val="16"/>
              </w:rPr>
              <w:t>2-acetoxy-2-methyl-4-(2',6',6'-trimethylcyclohex</w:t>
            </w:r>
            <w:r w:rsidR="009C10AA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="009C10AA" w:rsidRPr="00A44B4F">
              <w:rPr>
                <w:rFonts w:eastAsia="Times New Roman" w:cs="Tahoma"/>
                <w:sz w:val="16"/>
                <w:szCs w:val="16"/>
              </w:rPr>
              <w:t>-1'-en-1'-yl)trans-but-3-ene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2.997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6H26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79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25: Hydroxy-.alpha.-terpenyl acetate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0O3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2</w:t>
            </w:r>
          </w:p>
        </w:tc>
      </w:tr>
      <w:tr w:rsidR="009C10AA" w:rsidRPr="00A44B4F" w:rsidTr="004B01A6">
        <w:trPr>
          <w:trHeight w:val="170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26: Cyclopropanemethanol, 2-methyl-2-(4-methyl-3-pentenyl)-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3.939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1H20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88"/>
        </w:trPr>
        <w:tc>
          <w:tcPr>
            <w:cnfStyle w:val="001000000000"/>
            <w:tcW w:w="6120" w:type="dxa"/>
            <w:hideMark/>
          </w:tcPr>
          <w:p w:rsidR="007A1A27" w:rsidRPr="00A44B4F" w:rsidRDefault="00F134DA" w:rsidP="00F134DA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27:</w:t>
            </w:r>
            <w:r w:rsidR="007A1A27" w:rsidRPr="00A44B4F">
              <w:rPr>
                <w:rFonts w:eastAsia="Times New Roman" w:cs="Tahoma"/>
                <w:sz w:val="16"/>
                <w:szCs w:val="16"/>
              </w:rPr>
              <w:t>CIS-1,3-</w:t>
            </w:r>
            <w:r w:rsidRPr="00A44B4F">
              <w:rPr>
                <w:rFonts w:eastAsia="Times New Roman" w:cs="Tahoma"/>
                <w:sz w:val="16"/>
                <w:szCs w:val="16"/>
              </w:rPr>
              <w:t>Diisopropenyl-Trans-4-Vinyl-4-Methylcyclohexane</w:t>
            </w:r>
          </w:p>
        </w:tc>
        <w:tc>
          <w:tcPr>
            <w:tcW w:w="2178" w:type="dxa"/>
          </w:tcPr>
          <w:p w:rsidR="007A1A27" w:rsidRPr="00A44B4F" w:rsidRDefault="00F134DA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beta.-Elemen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4.33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233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28: 2-Butanone, 4-(2,2-dimethyl-6-methylenecyclohexyl)-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4.437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79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29: 4-Caranol, (1S,3S,4R,6R)-(-)-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4.813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0H18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7A1A27" w:rsidRPr="00A44B4F" w:rsidRDefault="00F134DA" w:rsidP="00F134DA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30:</w:t>
            </w:r>
            <w:r w:rsidR="007A1A27" w:rsidRPr="00A44B4F">
              <w:rPr>
                <w:rFonts w:eastAsia="Times New Roman" w:cs="Tahoma"/>
                <w:sz w:val="16"/>
                <w:szCs w:val="16"/>
              </w:rPr>
              <w:t>5,9-UNDECADIEN-2-ONE, 6,10-DIMETHYL-, (Z)-</w:t>
            </w:r>
          </w:p>
        </w:tc>
        <w:tc>
          <w:tcPr>
            <w:tcW w:w="2178" w:type="dxa"/>
          </w:tcPr>
          <w:p w:rsidR="007A1A27" w:rsidRPr="00A44B4F" w:rsidRDefault="00F134DA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Geranyl acetone ii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5.484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25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31: Cyclopentane, 2-ethylidene-1,1-dimethyl-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5.619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9H16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79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32: 1-Isopropyl-3,4-dimethyl-1,3-cyclohexanediol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5.746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1H22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3</w:t>
            </w:r>
          </w:p>
        </w:tc>
      </w:tr>
      <w:tr w:rsidR="009C10AA" w:rsidRPr="00A44B4F" w:rsidTr="004B01A6">
        <w:trPr>
          <w:cnfStyle w:val="000000100000"/>
          <w:trHeight w:val="161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33: 9-Oxononanoic acid</w:t>
            </w:r>
          </w:p>
        </w:tc>
        <w:tc>
          <w:tcPr>
            <w:tcW w:w="2178" w:type="dxa"/>
          </w:tcPr>
          <w:p w:rsidR="007A1A27" w:rsidRPr="00A44B4F" w:rsidRDefault="00F134DA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9-Oxononanoic acid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6.03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9H16O3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 xml:space="preserve">Cpd 34: </w:t>
            </w:r>
            <w:r w:rsidR="00F134DA" w:rsidRPr="00A44B4F">
              <w:rPr>
                <w:rFonts w:eastAsia="Times New Roman" w:cs="Tahoma"/>
                <w:sz w:val="16"/>
                <w:szCs w:val="16"/>
              </w:rPr>
              <w:t>Dehydrolinalool</w:t>
            </w:r>
          </w:p>
        </w:tc>
        <w:tc>
          <w:tcPr>
            <w:tcW w:w="2178" w:type="dxa"/>
          </w:tcPr>
          <w:p w:rsidR="007A1A27" w:rsidRPr="00A44B4F" w:rsidRDefault="00F134DA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Dehydrolinalool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6.20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0H16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97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35: Cyclohexane, 2,4-diisopropenyl-1-methyl-1-vinyl-, (1S,2R,4R)- (-)-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6.367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F134DA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36: 2(3H)-Benzofuranone, hexahydro-4,4,7a-trimethyl</w:t>
            </w:r>
          </w:p>
        </w:tc>
        <w:tc>
          <w:tcPr>
            <w:tcW w:w="2178" w:type="dxa"/>
          </w:tcPr>
          <w:p w:rsidR="007A1A27" w:rsidRPr="00A44B4F" w:rsidRDefault="00F134DA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Tetrahydroactinidiolide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6.506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1H18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43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 xml:space="preserve">Cpd 37: </w:t>
            </w:r>
            <w:r w:rsidR="00B81E9B" w:rsidRPr="00A44B4F">
              <w:rPr>
                <w:rFonts w:eastAsia="Times New Roman" w:cs="Tahoma"/>
                <w:sz w:val="16"/>
                <w:szCs w:val="16"/>
              </w:rPr>
              <w:t>Limonene Dioxide 3</w:t>
            </w:r>
          </w:p>
        </w:tc>
        <w:tc>
          <w:tcPr>
            <w:tcW w:w="2178" w:type="dxa"/>
          </w:tcPr>
          <w:p w:rsidR="007A1A27" w:rsidRPr="00A44B4F" w:rsidRDefault="00B81E9B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Limonene Dioxide 3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0H16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25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pd 38: [4aS,8aS] - 1,2,3,4,4a,5,8,8a - octahydro - 1,1,4a,6 -</w:t>
            </w:r>
            <w:r w:rsidR="005B6837">
              <w:rPr>
                <w:rFonts w:eastAsia="Times New Roman" w:cs="Tahoma"/>
                <w:sz w:val="16"/>
                <w:szCs w:val="16"/>
              </w:rPr>
              <w:t xml:space="preserve"> tetramethyl - 5 - met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6.82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97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39</w:t>
            </w:r>
            <w:r w:rsidRPr="00A44B4F">
              <w:rPr>
                <w:rFonts w:eastAsia="Times New Roman" w:cs="Tahoma"/>
                <w:sz w:val="16"/>
                <w:szCs w:val="16"/>
              </w:rPr>
              <w:t>: 2(1H)-Naphthalenone, octahydro-4a,7,7-trimethyl-, cis-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7.177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61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0</w:t>
            </w:r>
            <w:r w:rsidRPr="00A44B4F">
              <w:rPr>
                <w:rFonts w:eastAsia="Times New Roman" w:cs="Tahoma"/>
                <w:sz w:val="16"/>
                <w:szCs w:val="16"/>
              </w:rPr>
              <w:t>: Bicyclo[2.2.1]heptan-2-ol, 1,3,3-trimethyl-, acetate, (1S-exo)-</w:t>
            </w:r>
          </w:p>
        </w:tc>
        <w:tc>
          <w:tcPr>
            <w:tcW w:w="2178" w:type="dxa"/>
          </w:tcPr>
          <w:p w:rsidR="007A1A27" w:rsidRPr="00A44B4F" w:rsidRDefault="00253962" w:rsidP="007A1A27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7.39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0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52"/>
        </w:trPr>
        <w:tc>
          <w:tcPr>
            <w:cnfStyle w:val="001000000000"/>
            <w:tcW w:w="6120" w:type="dxa"/>
            <w:hideMark/>
          </w:tcPr>
          <w:p w:rsidR="007A1A27" w:rsidRPr="00A44B4F" w:rsidRDefault="007A1A27" w:rsidP="00B81E9B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1</w:t>
            </w:r>
            <w:r w:rsidR="008A7C5F">
              <w:rPr>
                <w:rFonts w:eastAsia="Times New Roman" w:cs="Tahoma"/>
                <w:sz w:val="16"/>
                <w:szCs w:val="16"/>
              </w:rPr>
              <w:t>:</w:t>
            </w:r>
            <w:r w:rsidRPr="00A44B4F">
              <w:rPr>
                <w:rFonts w:eastAsia="Times New Roman" w:cs="Tahoma"/>
                <w:sz w:val="16"/>
                <w:szCs w:val="16"/>
              </w:rPr>
              <w:t>1,6-Octadien-3-ol, 3,7-dimethyl-, acetate</w:t>
            </w:r>
          </w:p>
        </w:tc>
        <w:tc>
          <w:tcPr>
            <w:tcW w:w="2178" w:type="dxa"/>
          </w:tcPr>
          <w:p w:rsidR="007A1A27" w:rsidRPr="00A44B4F" w:rsidRDefault="00B81E9B" w:rsidP="007A1A27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Bergamol</w:t>
            </w:r>
          </w:p>
        </w:tc>
        <w:tc>
          <w:tcPr>
            <w:tcW w:w="702" w:type="dxa"/>
            <w:noWrap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7.391</w:t>
            </w:r>
          </w:p>
        </w:tc>
        <w:tc>
          <w:tcPr>
            <w:tcW w:w="1170" w:type="dxa"/>
            <w:noWrap/>
            <w:hideMark/>
          </w:tcPr>
          <w:p w:rsidR="007A1A27" w:rsidRPr="00A44B4F" w:rsidRDefault="007A1A27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0O2</w:t>
            </w:r>
          </w:p>
        </w:tc>
        <w:tc>
          <w:tcPr>
            <w:tcW w:w="810" w:type="dxa"/>
            <w:hideMark/>
          </w:tcPr>
          <w:p w:rsidR="007A1A27" w:rsidRPr="00A44B4F" w:rsidRDefault="007A1A27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61"/>
        </w:trPr>
        <w:tc>
          <w:tcPr>
            <w:cnfStyle w:val="001000000000"/>
            <w:tcW w:w="6120" w:type="dxa"/>
            <w:hideMark/>
          </w:tcPr>
          <w:p w:rsidR="008A7C5F" w:rsidRPr="00A44B4F" w:rsidRDefault="008A7C5F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2</w:t>
            </w:r>
            <w:r w:rsidRPr="00A44B4F">
              <w:rPr>
                <w:rFonts w:eastAsia="Times New Roman" w:cs="Tahoma"/>
                <w:sz w:val="16"/>
                <w:szCs w:val="16"/>
              </w:rPr>
              <w:t>: 2(1H)-Naphthalenone, octahydro-4a,7,7-trimethyl-, trans-</w:t>
            </w:r>
          </w:p>
        </w:tc>
        <w:tc>
          <w:tcPr>
            <w:tcW w:w="2178" w:type="dxa"/>
          </w:tcPr>
          <w:p w:rsidR="008A7C5F" w:rsidRPr="00A44B4F" w:rsidRDefault="00253962" w:rsidP="008A7C5F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8A7C5F" w:rsidRPr="00A44B4F" w:rsidRDefault="008A7C5F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7.569</w:t>
            </w:r>
          </w:p>
        </w:tc>
        <w:tc>
          <w:tcPr>
            <w:tcW w:w="1170" w:type="dxa"/>
            <w:noWrap/>
            <w:hideMark/>
          </w:tcPr>
          <w:p w:rsidR="008A7C5F" w:rsidRPr="00A44B4F" w:rsidRDefault="008A7C5F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8A7C5F" w:rsidRPr="00A44B4F" w:rsidRDefault="008A7C5F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52"/>
        </w:trPr>
        <w:tc>
          <w:tcPr>
            <w:cnfStyle w:val="001000000000"/>
            <w:tcW w:w="6120" w:type="dxa"/>
            <w:hideMark/>
          </w:tcPr>
          <w:p w:rsidR="008A7C5F" w:rsidRPr="00A44B4F" w:rsidRDefault="008A7C5F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3</w:t>
            </w:r>
            <w:r w:rsidRPr="00A44B4F">
              <w:rPr>
                <w:rFonts w:eastAsia="Times New Roman" w:cs="Tahoma"/>
                <w:sz w:val="16"/>
                <w:szCs w:val="16"/>
              </w:rPr>
              <w:t>: 2H-Inden-2-one, 1,4,5,6,7,7a-hexahydro-4</w:t>
            </w:r>
            <w:r>
              <w:rPr>
                <w:rFonts w:eastAsia="Times New Roman" w:cs="Tahoma"/>
                <w:sz w:val="16"/>
                <w:szCs w:val="16"/>
              </w:rPr>
              <w:t>-methyl-7-(1-methylethyl)</w:t>
            </w:r>
          </w:p>
        </w:tc>
        <w:tc>
          <w:tcPr>
            <w:tcW w:w="2178" w:type="dxa"/>
          </w:tcPr>
          <w:p w:rsidR="008A7C5F" w:rsidRPr="00A44B4F" w:rsidRDefault="00253962" w:rsidP="008A7C5F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8A7C5F" w:rsidRPr="00A44B4F" w:rsidRDefault="008A7C5F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7.715</w:t>
            </w:r>
          </w:p>
        </w:tc>
        <w:tc>
          <w:tcPr>
            <w:tcW w:w="1170" w:type="dxa"/>
            <w:noWrap/>
            <w:hideMark/>
          </w:tcPr>
          <w:p w:rsidR="008A7C5F" w:rsidRPr="00A44B4F" w:rsidRDefault="008A7C5F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20O</w:t>
            </w:r>
          </w:p>
        </w:tc>
        <w:tc>
          <w:tcPr>
            <w:tcW w:w="810" w:type="dxa"/>
            <w:hideMark/>
          </w:tcPr>
          <w:p w:rsidR="008A7C5F" w:rsidRPr="00A44B4F" w:rsidRDefault="008A7C5F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61"/>
        </w:trPr>
        <w:tc>
          <w:tcPr>
            <w:cnfStyle w:val="001000000000"/>
            <w:tcW w:w="6120" w:type="dxa"/>
            <w:hideMark/>
          </w:tcPr>
          <w:p w:rsidR="008A7C5F" w:rsidRPr="00A44B4F" w:rsidRDefault="008A7C5F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4</w:t>
            </w:r>
            <w:r w:rsidRPr="00A44B4F">
              <w:rPr>
                <w:rFonts w:eastAsia="Times New Roman" w:cs="Tahoma"/>
                <w:sz w:val="16"/>
                <w:szCs w:val="16"/>
              </w:rPr>
              <w:t>: Tripropyl - methylene - cyclohexadiene</w:t>
            </w:r>
          </w:p>
        </w:tc>
        <w:tc>
          <w:tcPr>
            <w:tcW w:w="2178" w:type="dxa"/>
          </w:tcPr>
          <w:p w:rsidR="008A7C5F" w:rsidRPr="00A44B4F" w:rsidRDefault="00253962" w:rsidP="008A7C5F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8A7C5F" w:rsidRPr="00A44B4F" w:rsidRDefault="008A7C5F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7.911</w:t>
            </w:r>
          </w:p>
        </w:tc>
        <w:tc>
          <w:tcPr>
            <w:tcW w:w="1170" w:type="dxa"/>
            <w:noWrap/>
            <w:hideMark/>
          </w:tcPr>
          <w:p w:rsidR="008A7C5F" w:rsidRPr="00A44B4F" w:rsidRDefault="008A7C5F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6H26</w:t>
            </w:r>
          </w:p>
        </w:tc>
        <w:tc>
          <w:tcPr>
            <w:tcW w:w="810" w:type="dxa"/>
            <w:hideMark/>
          </w:tcPr>
          <w:p w:rsidR="008A7C5F" w:rsidRPr="00A44B4F" w:rsidRDefault="008A7C5F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9C10AA" w:rsidRPr="00A44B4F" w:rsidTr="004B01A6">
        <w:trPr>
          <w:cnfStyle w:val="000000100000"/>
          <w:trHeight w:val="161"/>
        </w:trPr>
        <w:tc>
          <w:tcPr>
            <w:cnfStyle w:val="001000000000"/>
            <w:tcW w:w="6120" w:type="dxa"/>
            <w:hideMark/>
          </w:tcPr>
          <w:p w:rsidR="008A7C5F" w:rsidRPr="00A44B4F" w:rsidRDefault="008A7C5F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5</w:t>
            </w:r>
            <w:r w:rsidRPr="00A44B4F">
              <w:rPr>
                <w:rFonts w:eastAsia="Times New Roman" w:cs="Tahoma"/>
                <w:sz w:val="16"/>
                <w:szCs w:val="16"/>
              </w:rPr>
              <w:t>: 1-Cyclohexanol, 2-(3-methyl-1,3-butadienyl)-1,3,3-trimethyl-</w:t>
            </w:r>
          </w:p>
        </w:tc>
        <w:tc>
          <w:tcPr>
            <w:tcW w:w="2178" w:type="dxa"/>
          </w:tcPr>
          <w:p w:rsidR="008A7C5F" w:rsidRPr="00A44B4F" w:rsidRDefault="00253962" w:rsidP="008A7C5F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8A7C5F" w:rsidRPr="00A44B4F" w:rsidRDefault="008A7C5F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7.97</w:t>
            </w:r>
          </w:p>
        </w:tc>
        <w:tc>
          <w:tcPr>
            <w:tcW w:w="1170" w:type="dxa"/>
            <w:noWrap/>
            <w:hideMark/>
          </w:tcPr>
          <w:p w:rsidR="008A7C5F" w:rsidRPr="00A44B4F" w:rsidRDefault="008A7C5F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4O</w:t>
            </w:r>
          </w:p>
        </w:tc>
        <w:tc>
          <w:tcPr>
            <w:tcW w:w="810" w:type="dxa"/>
            <w:hideMark/>
          </w:tcPr>
          <w:p w:rsidR="008A7C5F" w:rsidRPr="00A44B4F" w:rsidRDefault="008A7C5F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61"/>
        </w:trPr>
        <w:tc>
          <w:tcPr>
            <w:cnfStyle w:val="001000000000"/>
            <w:tcW w:w="6120" w:type="dxa"/>
            <w:hideMark/>
          </w:tcPr>
          <w:p w:rsidR="008A7C5F" w:rsidRPr="00A44B4F" w:rsidRDefault="008A7C5F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6</w:t>
            </w:r>
            <w:r w:rsidRPr="00A44B4F">
              <w:rPr>
                <w:rFonts w:eastAsia="Times New Roman" w:cs="Tahoma"/>
                <w:sz w:val="16"/>
                <w:szCs w:val="16"/>
              </w:rPr>
              <w:t>: 1,5-Cycloundecadiene, 8,8-dimethyl-9-methylene-</w:t>
            </w:r>
          </w:p>
        </w:tc>
        <w:tc>
          <w:tcPr>
            <w:tcW w:w="2178" w:type="dxa"/>
          </w:tcPr>
          <w:p w:rsidR="008A7C5F" w:rsidRPr="00A44B4F" w:rsidRDefault="00253962" w:rsidP="008A7C5F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8A7C5F" w:rsidRPr="00A44B4F" w:rsidRDefault="008A7C5F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8.148</w:t>
            </w:r>
          </w:p>
        </w:tc>
        <w:tc>
          <w:tcPr>
            <w:tcW w:w="1170" w:type="dxa"/>
            <w:noWrap/>
            <w:hideMark/>
          </w:tcPr>
          <w:p w:rsidR="008A7C5F" w:rsidRPr="00A44B4F" w:rsidRDefault="008A7C5F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2</w:t>
            </w:r>
          </w:p>
        </w:tc>
        <w:tc>
          <w:tcPr>
            <w:tcW w:w="810" w:type="dxa"/>
            <w:hideMark/>
          </w:tcPr>
          <w:p w:rsidR="008A7C5F" w:rsidRPr="00A44B4F" w:rsidRDefault="008A7C5F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61"/>
        </w:trPr>
        <w:tc>
          <w:tcPr>
            <w:cnfStyle w:val="001000000000"/>
            <w:tcW w:w="6120" w:type="dxa"/>
            <w:hideMark/>
          </w:tcPr>
          <w:p w:rsidR="008A7C5F" w:rsidRPr="00A44B4F" w:rsidRDefault="008A7C5F" w:rsidP="00A268AC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7</w:t>
            </w:r>
            <w:r w:rsidRPr="00A44B4F">
              <w:rPr>
                <w:rFonts w:eastAsia="Times New Roman" w:cs="Tahoma"/>
                <w:sz w:val="16"/>
                <w:szCs w:val="16"/>
              </w:rPr>
              <w:t>: (-)-Caryophyllene oxide</w:t>
            </w:r>
          </w:p>
        </w:tc>
        <w:tc>
          <w:tcPr>
            <w:tcW w:w="2178" w:type="dxa"/>
          </w:tcPr>
          <w:p w:rsidR="008A7C5F" w:rsidRPr="00A44B4F" w:rsidRDefault="00A268AC" w:rsidP="008A7C5F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beta.-Caryophyllene epoxide</w:t>
            </w:r>
          </w:p>
        </w:tc>
        <w:tc>
          <w:tcPr>
            <w:tcW w:w="702" w:type="dxa"/>
            <w:noWrap/>
            <w:hideMark/>
          </w:tcPr>
          <w:p w:rsidR="008A7C5F" w:rsidRPr="00A44B4F" w:rsidRDefault="008A7C5F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8.319</w:t>
            </w:r>
          </w:p>
        </w:tc>
        <w:tc>
          <w:tcPr>
            <w:tcW w:w="1170" w:type="dxa"/>
            <w:noWrap/>
            <w:hideMark/>
          </w:tcPr>
          <w:p w:rsidR="008A7C5F" w:rsidRPr="00A44B4F" w:rsidRDefault="008A7C5F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8A7C5F" w:rsidRPr="00A44B4F" w:rsidRDefault="008A7C5F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8A7C5F" w:rsidRPr="00A44B4F" w:rsidRDefault="008A7C5F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8</w:t>
            </w:r>
            <w:r w:rsidRPr="00A44B4F">
              <w:rPr>
                <w:rFonts w:eastAsia="Times New Roman" w:cs="Tahoma"/>
                <w:sz w:val="16"/>
                <w:szCs w:val="16"/>
              </w:rPr>
              <w:t>: (1R,5S,8R,9R)-4,4,8-trimethyltricyclo[6.3.1.0(1,5)]dodeca-2-en-9-ol</w:t>
            </w:r>
          </w:p>
        </w:tc>
        <w:tc>
          <w:tcPr>
            <w:tcW w:w="2178" w:type="dxa"/>
          </w:tcPr>
          <w:p w:rsidR="008A7C5F" w:rsidRPr="00A44B4F" w:rsidRDefault="00253962" w:rsidP="008A7C5F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8A7C5F" w:rsidRPr="00A44B4F" w:rsidRDefault="008A7C5F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8.374</w:t>
            </w:r>
          </w:p>
        </w:tc>
        <w:tc>
          <w:tcPr>
            <w:tcW w:w="1170" w:type="dxa"/>
            <w:noWrap/>
            <w:hideMark/>
          </w:tcPr>
          <w:p w:rsidR="008A7C5F" w:rsidRPr="00A44B4F" w:rsidRDefault="008A7C5F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8A7C5F" w:rsidRPr="00A44B4F" w:rsidRDefault="008A7C5F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260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49:</w:t>
            </w:r>
            <w:r w:rsidRPr="00A44B4F">
              <w:rPr>
                <w:rFonts w:eastAsia="Times New Roman" w:cs="Tahoma"/>
                <w:sz w:val="16"/>
                <w:szCs w:val="16"/>
              </w:rPr>
              <w:t>2,5,5,6,8a-Pentamethyl-trans-4a,5,6,7,8,8a-hexahydro-gamma-chromene</w:t>
            </w:r>
          </w:p>
        </w:tc>
        <w:tc>
          <w:tcPr>
            <w:tcW w:w="2178" w:type="dxa"/>
          </w:tcPr>
          <w:p w:rsidR="00A268AC" w:rsidRPr="00A44B4F" w:rsidRDefault="00253962" w:rsidP="00A268A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8.532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4O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0</w:t>
            </w:r>
            <w:r w:rsidRPr="00A44B4F">
              <w:rPr>
                <w:rFonts w:eastAsia="Times New Roman" w:cs="Tahoma"/>
                <w:sz w:val="16"/>
                <w:szCs w:val="16"/>
              </w:rPr>
              <w:t>: 3,5-Diisoprope</w:t>
            </w:r>
            <w:r>
              <w:rPr>
                <w:rFonts w:eastAsia="Times New Roman" w:cs="Tahoma"/>
                <w:sz w:val="16"/>
                <w:szCs w:val="16"/>
              </w:rPr>
              <w:t>nyl-1,1,2-trimethylcyclohexane</w:t>
            </w:r>
          </w:p>
        </w:tc>
        <w:tc>
          <w:tcPr>
            <w:tcW w:w="2178" w:type="dxa"/>
          </w:tcPr>
          <w:p w:rsidR="00A268AC" w:rsidRPr="00A44B4F" w:rsidRDefault="00253962" w:rsidP="00A268A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8.611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6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70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A268AC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1:</w:t>
            </w:r>
            <w:r w:rsidRPr="00A44B4F">
              <w:rPr>
                <w:rFonts w:eastAsia="Times New Roman" w:cs="Tahoma"/>
                <w:sz w:val="16"/>
                <w:szCs w:val="16"/>
              </w:rPr>
              <w:t>2-Undecynoic acid, ethyl ester</w:t>
            </w:r>
          </w:p>
        </w:tc>
        <w:tc>
          <w:tcPr>
            <w:tcW w:w="2178" w:type="dxa"/>
          </w:tcPr>
          <w:p w:rsidR="00A268AC" w:rsidRPr="00A44B4F" w:rsidRDefault="00A268AC" w:rsidP="00A268A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Ethyl decyne carbonate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8.735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22O2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70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2</w:t>
            </w:r>
            <w:r w:rsidRPr="00A44B4F">
              <w:rPr>
                <w:rFonts w:eastAsia="Times New Roman" w:cs="Tahoma"/>
                <w:sz w:val="16"/>
                <w:szCs w:val="16"/>
              </w:rPr>
              <w:t>: Humulene Oxide</w:t>
            </w:r>
          </w:p>
        </w:tc>
        <w:tc>
          <w:tcPr>
            <w:tcW w:w="2178" w:type="dxa"/>
          </w:tcPr>
          <w:p w:rsidR="00A268AC" w:rsidRPr="00A44B4F" w:rsidRDefault="00A268AC" w:rsidP="00A268A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Humulene Oxide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52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3</w:t>
            </w:r>
            <w:r w:rsidRPr="00A44B4F">
              <w:rPr>
                <w:rFonts w:eastAsia="Times New Roman" w:cs="Tahoma"/>
                <w:sz w:val="16"/>
                <w:szCs w:val="16"/>
              </w:rPr>
              <w:t>: Cyclohexane, 1,1-dimethyl-2,4-bis(1-methylethenyl)-, cis-</w:t>
            </w:r>
          </w:p>
        </w:tc>
        <w:tc>
          <w:tcPr>
            <w:tcW w:w="2178" w:type="dxa"/>
          </w:tcPr>
          <w:p w:rsidR="00A268AC" w:rsidRPr="00A44B4F" w:rsidRDefault="00253962" w:rsidP="00A268A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9.078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4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16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4</w:t>
            </w:r>
            <w:r w:rsidRPr="00A44B4F">
              <w:rPr>
                <w:rFonts w:eastAsia="Times New Roman" w:cs="Tahoma"/>
                <w:sz w:val="16"/>
                <w:szCs w:val="16"/>
              </w:rPr>
              <w:t>: 1-Oxaspiro[2.5]octane, 5,5-dimethyl-4-(3-methyl-1,3-butadienyl)-</w:t>
            </w:r>
          </w:p>
        </w:tc>
        <w:tc>
          <w:tcPr>
            <w:tcW w:w="2178" w:type="dxa"/>
          </w:tcPr>
          <w:p w:rsidR="00A268AC" w:rsidRPr="00A44B4F" w:rsidRDefault="00253962" w:rsidP="00A268A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9.206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2O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98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5</w:t>
            </w:r>
            <w:r w:rsidR="0004373A">
              <w:rPr>
                <w:rFonts w:eastAsia="Times New Roman" w:cs="Tahoma"/>
                <w:sz w:val="16"/>
                <w:szCs w:val="16"/>
              </w:rPr>
              <w:t>:(3Z)-3-Heptadecen-5-yne</w:t>
            </w:r>
          </w:p>
        </w:tc>
        <w:tc>
          <w:tcPr>
            <w:tcW w:w="2178" w:type="dxa"/>
          </w:tcPr>
          <w:p w:rsidR="00A268AC" w:rsidRPr="00A44B4F" w:rsidRDefault="00253962" w:rsidP="00A268A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9.315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7H30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52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6</w:t>
            </w:r>
            <w:r w:rsidRPr="00A44B4F">
              <w:rPr>
                <w:rFonts w:eastAsia="Times New Roman" w:cs="Tahoma"/>
                <w:sz w:val="16"/>
                <w:szCs w:val="16"/>
              </w:rPr>
              <w:t>: 2-Isopropenyl-5-acetyl-4-hydroxy-2,3-dihydrobenzofuran</w:t>
            </w:r>
          </w:p>
        </w:tc>
        <w:tc>
          <w:tcPr>
            <w:tcW w:w="2178" w:type="dxa"/>
          </w:tcPr>
          <w:p w:rsidR="00A268AC" w:rsidRPr="00A44B4F" w:rsidRDefault="00253962" w:rsidP="00A268A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9.365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14O3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34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A268AC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7:</w:t>
            </w:r>
            <w:r w:rsidRPr="00A44B4F">
              <w:rPr>
                <w:rFonts w:eastAsia="Times New Roman" w:cs="Tahoma"/>
                <w:sz w:val="16"/>
                <w:szCs w:val="16"/>
              </w:rPr>
              <w:t>2,6,10-Dodecatrien-1-ol, 3,7,11-trimethyl-</w:t>
            </w:r>
          </w:p>
        </w:tc>
        <w:tc>
          <w:tcPr>
            <w:tcW w:w="2178" w:type="dxa"/>
          </w:tcPr>
          <w:p w:rsidR="00A268AC" w:rsidRPr="00A44B4F" w:rsidRDefault="00A268AC" w:rsidP="00A268A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Farnesol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9.474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16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8</w:t>
            </w:r>
            <w:r w:rsidRPr="00A44B4F">
              <w:rPr>
                <w:rFonts w:eastAsia="Times New Roman" w:cs="Tahoma"/>
                <w:sz w:val="16"/>
                <w:szCs w:val="16"/>
              </w:rPr>
              <w:t>: Selina-6-en-4-ol</w:t>
            </w:r>
          </w:p>
        </w:tc>
        <w:tc>
          <w:tcPr>
            <w:tcW w:w="2178" w:type="dxa"/>
          </w:tcPr>
          <w:p w:rsidR="00A268AC" w:rsidRPr="00A44B4F" w:rsidRDefault="00253962" w:rsidP="00A268A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70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59</w:t>
            </w:r>
            <w:r w:rsidRPr="00A44B4F">
              <w:rPr>
                <w:rFonts w:eastAsia="Times New Roman" w:cs="Tahoma"/>
                <w:sz w:val="16"/>
                <w:szCs w:val="16"/>
              </w:rPr>
              <w:t>: trans-4-Methyl-2-penten-1-ol</w:t>
            </w:r>
          </w:p>
        </w:tc>
        <w:tc>
          <w:tcPr>
            <w:tcW w:w="2178" w:type="dxa"/>
          </w:tcPr>
          <w:p w:rsidR="00A268AC" w:rsidRPr="00A44B4F" w:rsidRDefault="00253962" w:rsidP="00A268A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9.88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6H12O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9C10AA" w:rsidRPr="00A44B4F" w:rsidTr="004B01A6">
        <w:trPr>
          <w:trHeight w:val="152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7C7566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60</w:t>
            </w:r>
            <w:r w:rsidRPr="00A44B4F">
              <w:rPr>
                <w:rFonts w:eastAsia="Times New Roman" w:cs="Tahoma"/>
                <w:sz w:val="16"/>
                <w:szCs w:val="16"/>
              </w:rPr>
              <w:t>: (-)-Caryophyllene oxide</w:t>
            </w:r>
          </w:p>
        </w:tc>
        <w:tc>
          <w:tcPr>
            <w:tcW w:w="2178" w:type="dxa"/>
          </w:tcPr>
          <w:p w:rsidR="00A268AC" w:rsidRPr="00A44B4F" w:rsidRDefault="007C7566" w:rsidP="00A268A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beta.-Caryophyllene epoxide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19.969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16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070BE8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61</w:t>
            </w:r>
            <w:r w:rsidRPr="00A44B4F">
              <w:rPr>
                <w:rFonts w:eastAsia="Times New Roman" w:cs="Tahoma"/>
                <w:sz w:val="16"/>
                <w:szCs w:val="16"/>
              </w:rPr>
              <w:t>: (-)-Caryophyllene oxide</w:t>
            </w:r>
          </w:p>
        </w:tc>
        <w:tc>
          <w:tcPr>
            <w:tcW w:w="2178" w:type="dxa"/>
          </w:tcPr>
          <w:p w:rsidR="00A268AC" w:rsidRPr="00A44B4F" w:rsidRDefault="00070BE8" w:rsidP="00A268AC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beta.-Caryophyllene epoxide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0.049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88"/>
        </w:trPr>
        <w:tc>
          <w:tcPr>
            <w:cnfStyle w:val="001000000000"/>
            <w:tcW w:w="6120" w:type="dxa"/>
            <w:hideMark/>
          </w:tcPr>
          <w:p w:rsidR="00A268AC" w:rsidRPr="00A44B4F" w:rsidRDefault="00A268AC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62</w:t>
            </w:r>
            <w:r w:rsidRPr="00A44B4F">
              <w:rPr>
                <w:rFonts w:eastAsia="Times New Roman" w:cs="Tahoma"/>
                <w:sz w:val="16"/>
                <w:szCs w:val="16"/>
              </w:rPr>
              <w:t>: 4-Isopropenyl-4,7-dimethyl-1-oxaspiro[2.5]octane</w:t>
            </w:r>
          </w:p>
        </w:tc>
        <w:tc>
          <w:tcPr>
            <w:tcW w:w="2178" w:type="dxa"/>
          </w:tcPr>
          <w:p w:rsidR="00A268AC" w:rsidRPr="00A44B4F" w:rsidRDefault="00253962" w:rsidP="00A268AC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0.145</w:t>
            </w:r>
          </w:p>
        </w:tc>
        <w:tc>
          <w:tcPr>
            <w:tcW w:w="1170" w:type="dxa"/>
            <w:noWrap/>
            <w:hideMark/>
          </w:tcPr>
          <w:p w:rsidR="00A268AC" w:rsidRPr="00A44B4F" w:rsidRDefault="00A268AC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0O</w:t>
            </w:r>
          </w:p>
        </w:tc>
        <w:tc>
          <w:tcPr>
            <w:tcW w:w="810" w:type="dxa"/>
            <w:hideMark/>
          </w:tcPr>
          <w:p w:rsidR="00A268AC" w:rsidRPr="00A44B4F" w:rsidRDefault="00A268AC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70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63:</w:t>
            </w:r>
            <w:r w:rsidRPr="00A44B4F">
              <w:rPr>
                <w:rFonts w:eastAsia="Times New Roman" w:cs="Tahoma"/>
                <w:sz w:val="16"/>
                <w:szCs w:val="16"/>
              </w:rPr>
              <w:t>1-Hexyl-1-</w:t>
            </w:r>
            <w:r>
              <w:rPr>
                <w:rFonts w:eastAsia="Times New Roman" w:cs="Tahoma"/>
                <w:sz w:val="16"/>
                <w:szCs w:val="16"/>
              </w:rPr>
              <w:t>cyclohexene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0.235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2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34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3D24E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64</w:t>
            </w:r>
            <w:r w:rsidRPr="00A44B4F">
              <w:rPr>
                <w:rFonts w:eastAsia="Times New Roman" w:cs="Tahoma"/>
                <w:sz w:val="16"/>
                <w:szCs w:val="16"/>
              </w:rPr>
              <w:t>: Z-limonene-1,2-epoxide</w:t>
            </w:r>
          </w:p>
        </w:tc>
        <w:tc>
          <w:tcPr>
            <w:tcW w:w="2178" w:type="dxa"/>
          </w:tcPr>
          <w:p w:rsidR="003D24EE" w:rsidRPr="00A44B4F" w:rsidRDefault="003D24EE" w:rsidP="003D24EE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Trans-Limonenoxid</w:t>
            </w:r>
            <w:r>
              <w:rPr>
                <w:rFonts w:eastAsia="Times New Roman" w:cs="Tahoma"/>
                <w:sz w:val="16"/>
                <w:szCs w:val="16"/>
              </w:rPr>
              <w:t>e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0.285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0H16O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206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65</w:t>
            </w:r>
            <w:r w:rsidRPr="00A44B4F">
              <w:rPr>
                <w:rFonts w:eastAsia="Times New Roman" w:cs="Tahoma"/>
                <w:sz w:val="16"/>
                <w:szCs w:val="16"/>
              </w:rPr>
              <w:t>: 3-Buten-2-ol, 2-methyl-4-(1,3,3-trimethyl-7-oxabicyclo[4.1.0]hept-2-yl)-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0.367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4O2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34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66</w:t>
            </w:r>
            <w:r w:rsidRPr="00A44B4F">
              <w:rPr>
                <w:rFonts w:eastAsia="Times New Roman" w:cs="Tahoma"/>
                <w:sz w:val="16"/>
                <w:szCs w:val="16"/>
              </w:rPr>
              <w:t>: 1,3,5-Pentanetricarboxamide, N,N',N''-triheptyl-N,N',N''-trimethyl-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0.582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0O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16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67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</w:t>
            </w:r>
            <w:r w:rsidR="00A21955" w:rsidRPr="00A44B4F">
              <w:rPr>
                <w:rFonts w:eastAsia="Times New Roman" w:cs="Tahoma"/>
                <w:sz w:val="16"/>
                <w:szCs w:val="16"/>
              </w:rPr>
              <w:t>1,2-Di[(2e)-2-Butenyl]Cyclohexane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0.719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4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6</w:t>
            </w:r>
          </w:p>
        </w:tc>
      </w:tr>
      <w:tr w:rsidR="009C10AA" w:rsidRPr="00A44B4F" w:rsidTr="004B01A6">
        <w:trPr>
          <w:trHeight w:val="134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3D24E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lastRenderedPageBreak/>
              <w:t xml:space="preserve">Cpd 68: </w:t>
            </w:r>
            <w:r w:rsidRPr="00A44B4F">
              <w:rPr>
                <w:rFonts w:eastAsia="Times New Roman" w:cs="Tahoma"/>
                <w:sz w:val="16"/>
                <w:szCs w:val="16"/>
              </w:rPr>
              <w:t>1-Phenylnonane</w:t>
            </w:r>
          </w:p>
        </w:tc>
        <w:tc>
          <w:tcPr>
            <w:tcW w:w="2178" w:type="dxa"/>
          </w:tcPr>
          <w:p w:rsidR="003D24EE" w:rsidRPr="00A44B4F" w:rsidRDefault="003D24EE" w:rsidP="003D24EE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Nonylbenzene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0.821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260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69</w:t>
            </w:r>
            <w:r w:rsidRPr="00A44B4F">
              <w:rPr>
                <w:rFonts w:eastAsia="Times New Roman" w:cs="Tahoma"/>
                <w:sz w:val="16"/>
                <w:szCs w:val="16"/>
              </w:rPr>
              <w:t>: Cyclopentane, 2-(1,1-dicyanomethyl)-1-isopropenyl-3-methyl-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1.014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16N2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9C10AA" w:rsidRPr="00A44B4F" w:rsidTr="004B01A6">
        <w:trPr>
          <w:trHeight w:val="107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70</w:t>
            </w:r>
            <w:r w:rsidRPr="00A44B4F">
              <w:rPr>
                <w:rFonts w:eastAsia="Times New Roman" w:cs="Tahoma"/>
                <w:sz w:val="16"/>
                <w:szCs w:val="16"/>
              </w:rPr>
              <w:t>: (1R,2S,4R,8S)-1,2:8,9-Diepoxy-p-menthane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1.19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0H16O2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79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71</w:t>
            </w:r>
            <w:r w:rsidRPr="00A44B4F">
              <w:rPr>
                <w:rFonts w:eastAsia="Times New Roman" w:cs="Tahoma"/>
                <w:sz w:val="16"/>
                <w:szCs w:val="16"/>
              </w:rPr>
              <w:t>: Cycloisolongifolene</w:t>
            </w:r>
          </w:p>
        </w:tc>
        <w:tc>
          <w:tcPr>
            <w:tcW w:w="2178" w:type="dxa"/>
          </w:tcPr>
          <w:p w:rsidR="003D24EE" w:rsidRPr="00A44B4F" w:rsidRDefault="003D24EE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ycloisolongifolene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1.272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17694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72</w:t>
            </w:r>
            <w:r w:rsidRPr="00A44B4F">
              <w:rPr>
                <w:rFonts w:eastAsia="Times New Roman" w:cs="Tahoma"/>
                <w:sz w:val="16"/>
                <w:szCs w:val="16"/>
              </w:rPr>
              <w:t>: Caryophyllene oxide</w:t>
            </w:r>
          </w:p>
        </w:tc>
        <w:tc>
          <w:tcPr>
            <w:tcW w:w="2178" w:type="dxa"/>
          </w:tcPr>
          <w:p w:rsidR="003D24EE" w:rsidRPr="00A44B4F" w:rsidRDefault="00617694" w:rsidP="003D24EE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aryophylene oxide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1.432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07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73</w:t>
            </w:r>
            <w:r w:rsidRPr="00A44B4F">
              <w:rPr>
                <w:rFonts w:eastAsia="Times New Roman" w:cs="Tahoma"/>
                <w:sz w:val="16"/>
                <w:szCs w:val="16"/>
              </w:rPr>
              <w:t>: 2-Acetonyl cycloheptanone(3-.gamma.)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1.519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0H16O2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60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3D24E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74</w:t>
            </w:r>
            <w:r w:rsidRPr="00A44B4F">
              <w:rPr>
                <w:rFonts w:eastAsia="Times New Roman" w:cs="Tahoma"/>
                <w:sz w:val="16"/>
                <w:szCs w:val="16"/>
              </w:rPr>
              <w:t>: Caryophyllene oxide</w:t>
            </w:r>
          </w:p>
        </w:tc>
        <w:tc>
          <w:tcPr>
            <w:tcW w:w="2178" w:type="dxa"/>
          </w:tcPr>
          <w:p w:rsidR="003D24EE" w:rsidRPr="00A44B4F" w:rsidRDefault="003D24EE" w:rsidP="003D24EE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aryophylene oxide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1.763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34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3D24E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75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</w:t>
            </w:r>
            <w:r w:rsidR="00A21955" w:rsidRPr="00A44B4F">
              <w:rPr>
                <w:rFonts w:eastAsia="Times New Roman" w:cs="Tahoma"/>
                <w:sz w:val="16"/>
                <w:szCs w:val="16"/>
              </w:rPr>
              <w:t xml:space="preserve">1,1,4,7-Tetramethyldecahydro-1h-Cyclopropa[E]Azulen-4-Ol </w:t>
            </w:r>
          </w:p>
        </w:tc>
        <w:tc>
          <w:tcPr>
            <w:tcW w:w="2178" w:type="dxa"/>
          </w:tcPr>
          <w:p w:rsidR="003D24EE" w:rsidRPr="00A44B4F" w:rsidRDefault="003D24EE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Globulol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1.943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16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3D24E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 xml:space="preserve">Cpd 76: 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(-)-DRIM-7-EN-11-OL </w:t>
            </w:r>
          </w:p>
        </w:tc>
        <w:tc>
          <w:tcPr>
            <w:tcW w:w="2178" w:type="dxa"/>
          </w:tcPr>
          <w:p w:rsidR="003D24EE" w:rsidRPr="00A44B4F" w:rsidRDefault="003D24EE" w:rsidP="003D24EE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Drimenol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2.167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3O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cnfStyle w:val="000000100000"/>
          <w:trHeight w:val="134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3D24E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77</w:t>
            </w:r>
            <w:r w:rsidRPr="00A44B4F">
              <w:rPr>
                <w:rFonts w:eastAsia="Times New Roman" w:cs="Tahoma"/>
                <w:sz w:val="16"/>
                <w:szCs w:val="16"/>
              </w:rPr>
              <w:t>: 2-Butanol, 4-[2,2,6-trimethylcyclohexyl]-, acetate</w:t>
            </w:r>
          </w:p>
        </w:tc>
        <w:tc>
          <w:tcPr>
            <w:tcW w:w="2178" w:type="dxa"/>
          </w:tcPr>
          <w:p w:rsidR="003D24EE" w:rsidRPr="00A44B4F" w:rsidRDefault="003D24EE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Tetrahydroionyl acetate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8O2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34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78</w:t>
            </w:r>
            <w:r w:rsidRPr="00A44B4F">
              <w:rPr>
                <w:rFonts w:eastAsia="Times New Roman" w:cs="Tahoma"/>
                <w:sz w:val="16"/>
                <w:szCs w:val="16"/>
              </w:rPr>
              <w:t>: (2.alpha.,4a.beta.,8.beta.,8a.beta.)-(+-)1-(Dec</w:t>
            </w:r>
            <w:r>
              <w:rPr>
                <w:rFonts w:eastAsia="Times New Roman" w:cs="Tahoma"/>
                <w:sz w:val="16"/>
                <w:szCs w:val="16"/>
              </w:rPr>
              <w:t>ahydro-8-hydroxy-4a,8-dimethy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2.654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4O2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4</w:t>
            </w:r>
          </w:p>
        </w:tc>
      </w:tr>
      <w:tr w:rsidR="009C10AA" w:rsidRPr="00A44B4F" w:rsidTr="004B01A6">
        <w:trPr>
          <w:cnfStyle w:val="000000100000"/>
          <w:trHeight w:val="143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3D24E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 xml:space="preserve">Cpd 79: 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2,6,10-Dodecatrien-1-ol, 3,7,11-trimethyl- </w:t>
            </w:r>
          </w:p>
        </w:tc>
        <w:tc>
          <w:tcPr>
            <w:tcW w:w="2178" w:type="dxa"/>
          </w:tcPr>
          <w:p w:rsidR="003D24EE" w:rsidRPr="00A44B4F" w:rsidRDefault="003D24EE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Farnesol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2.73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9C10AA" w:rsidRPr="00A44B4F" w:rsidTr="004B01A6">
        <w:trPr>
          <w:trHeight w:val="134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0</w:t>
            </w:r>
            <w:r w:rsidRPr="00A44B4F">
              <w:rPr>
                <w:rFonts w:eastAsia="Times New Roman" w:cs="Tahoma"/>
                <w:sz w:val="16"/>
                <w:szCs w:val="16"/>
              </w:rPr>
              <w:t>: 4-Hydroxy-9-methyltetracyclo[6.4.2.0(1,9).0(4,14)]tetradeca-3,13-dione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2.876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0O3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9C10AA" w:rsidRPr="00A44B4F" w:rsidTr="004B01A6">
        <w:trPr>
          <w:cnfStyle w:val="000000100000"/>
          <w:trHeight w:val="143"/>
        </w:trPr>
        <w:tc>
          <w:tcPr>
            <w:cnfStyle w:val="001000000000"/>
            <w:tcW w:w="6120" w:type="dxa"/>
            <w:hideMark/>
          </w:tcPr>
          <w:p w:rsidR="003D24EE" w:rsidRPr="00A44B4F" w:rsidRDefault="003D24EE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1</w:t>
            </w:r>
            <w:r w:rsidRPr="00A44B4F">
              <w:rPr>
                <w:rFonts w:eastAsia="Times New Roman" w:cs="Tahoma"/>
                <w:sz w:val="16"/>
                <w:szCs w:val="16"/>
              </w:rPr>
              <w:t>: 6,11-Undecadiene, 1-acetoxy-3,7-dimethyl-</w:t>
            </w:r>
          </w:p>
        </w:tc>
        <w:tc>
          <w:tcPr>
            <w:tcW w:w="2178" w:type="dxa"/>
          </w:tcPr>
          <w:p w:rsidR="003D24EE" w:rsidRPr="00A44B4F" w:rsidRDefault="00253962" w:rsidP="003D24EE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3.095</w:t>
            </w:r>
          </w:p>
        </w:tc>
        <w:tc>
          <w:tcPr>
            <w:tcW w:w="1170" w:type="dxa"/>
            <w:noWrap/>
            <w:hideMark/>
          </w:tcPr>
          <w:p w:rsidR="003D24EE" w:rsidRPr="00A44B4F" w:rsidRDefault="003D24EE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6H28O2</w:t>
            </w:r>
          </w:p>
        </w:tc>
        <w:tc>
          <w:tcPr>
            <w:tcW w:w="810" w:type="dxa"/>
            <w:hideMark/>
          </w:tcPr>
          <w:p w:rsidR="003D24EE" w:rsidRPr="00A44B4F" w:rsidRDefault="003D24EE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61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A21955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2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</w:t>
            </w:r>
            <w:r w:rsidR="00A21955" w:rsidRPr="00A44B4F">
              <w:rPr>
                <w:rFonts w:eastAsia="Times New Roman" w:cs="Tahoma"/>
                <w:sz w:val="16"/>
                <w:szCs w:val="16"/>
              </w:rPr>
              <w:t>7-(1,3-dimethylbuta-1,3-dienyl)-1,6,6-trimethyl-3,8-dioxatricyclo[5.1.0.0(2,...</w:t>
            </w:r>
          </w:p>
        </w:tc>
        <w:tc>
          <w:tcPr>
            <w:tcW w:w="2178" w:type="dxa"/>
          </w:tcPr>
          <w:p w:rsidR="00563DFA" w:rsidRPr="00A44B4F" w:rsidRDefault="00253962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3.121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2O2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60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3</w:t>
            </w:r>
            <w:r w:rsidRPr="00A44B4F">
              <w:rPr>
                <w:rFonts w:eastAsia="Times New Roman" w:cs="Tahoma"/>
                <w:sz w:val="16"/>
                <w:szCs w:val="16"/>
              </w:rPr>
              <w:t>: cis-Z-.alpha.-Bisabolene epoxide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Bisabolene epoxide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3.452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34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563DFA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4</w:t>
            </w:r>
            <w:r w:rsidRPr="00A44B4F">
              <w:rPr>
                <w:rFonts w:eastAsia="Times New Roman" w:cs="Tahoma"/>
                <w:sz w:val="16"/>
                <w:szCs w:val="16"/>
              </w:rPr>
              <w:t>: Caryophyllene oxide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aryophylene oxide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3.656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97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5</w:t>
            </w:r>
            <w:r w:rsidRPr="00A44B4F">
              <w:rPr>
                <w:rFonts w:eastAsia="Times New Roman" w:cs="Tahoma"/>
                <w:sz w:val="16"/>
                <w:szCs w:val="16"/>
              </w:rPr>
              <w:t>: Geranyl acetate, 2,3-epoxy-</w:t>
            </w:r>
          </w:p>
        </w:tc>
        <w:tc>
          <w:tcPr>
            <w:tcW w:w="2178" w:type="dxa"/>
          </w:tcPr>
          <w:p w:rsidR="00563DFA" w:rsidRPr="00A44B4F" w:rsidRDefault="00253962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3.795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0O3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6</w:t>
            </w:r>
          </w:p>
        </w:tc>
      </w:tr>
      <w:tr w:rsidR="004B01A6" w:rsidRPr="00A44B4F" w:rsidTr="004B01A6">
        <w:trPr>
          <w:trHeight w:val="170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6</w:t>
            </w:r>
            <w:r w:rsidRPr="00A44B4F">
              <w:rPr>
                <w:rFonts w:eastAsia="Times New Roman" w:cs="Tahoma"/>
                <w:sz w:val="16"/>
                <w:szCs w:val="16"/>
              </w:rPr>
              <w:t>: 2(1H)-Naphthalenone, octahydro-4a,7,7-trimethyl-, cis-</w:t>
            </w:r>
          </w:p>
        </w:tc>
        <w:tc>
          <w:tcPr>
            <w:tcW w:w="2178" w:type="dxa"/>
          </w:tcPr>
          <w:p w:rsidR="00563DFA" w:rsidRPr="00A44B4F" w:rsidRDefault="00253962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3.989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22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52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563DFA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7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2-Heptanone, 6-methyl- 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6-Methyl-2-heptanone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4.222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8H16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16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8</w:t>
            </w:r>
            <w:r w:rsidRPr="00A44B4F">
              <w:rPr>
                <w:rFonts w:eastAsia="Times New Roman" w:cs="Tahoma"/>
                <w:sz w:val="16"/>
                <w:szCs w:val="16"/>
              </w:rPr>
              <w:t>: Nerolidol-Epoxyacetate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Nerolidol-Epoxyacetate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4.391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7H28O4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88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563DFA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89</w:t>
            </w:r>
            <w:r w:rsidRPr="00A44B4F">
              <w:rPr>
                <w:rFonts w:eastAsia="Times New Roman" w:cs="Tahoma"/>
                <w:sz w:val="16"/>
                <w:szCs w:val="16"/>
              </w:rPr>
              <w:t>: 2-Oxabicyclo[2.2.2]octane, 1,3,3-trimethyl-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Eucalyptol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4.565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0H18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61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90</w:t>
            </w:r>
            <w:r w:rsidRPr="00A44B4F">
              <w:rPr>
                <w:rFonts w:eastAsia="Times New Roman" w:cs="Tahoma"/>
                <w:sz w:val="16"/>
                <w:szCs w:val="16"/>
              </w:rPr>
              <w:t>: Allyl ionone 4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Allyl ionone 4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4.719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6H24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34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91</w:t>
            </w:r>
            <w:r w:rsidRPr="00A44B4F">
              <w:rPr>
                <w:rFonts w:eastAsia="Times New Roman" w:cs="Tahoma"/>
                <w:sz w:val="16"/>
                <w:szCs w:val="16"/>
              </w:rPr>
              <w:t>: Cyclopropane, 1-(1-hydroxy-1-heptyl)-2-methylene-3-pentyl-</w:t>
            </w:r>
          </w:p>
        </w:tc>
        <w:tc>
          <w:tcPr>
            <w:tcW w:w="2178" w:type="dxa"/>
          </w:tcPr>
          <w:p w:rsidR="00563DFA" w:rsidRPr="00A44B4F" w:rsidRDefault="00253962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4.834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6H30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4B01A6" w:rsidRPr="00A44B4F" w:rsidTr="004B01A6">
        <w:trPr>
          <w:trHeight w:val="206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356A6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92</w:t>
            </w:r>
            <w:r w:rsidRPr="00A44B4F">
              <w:rPr>
                <w:rFonts w:eastAsia="Times New Roman" w:cs="Tahoma"/>
                <w:sz w:val="16"/>
                <w:szCs w:val="16"/>
              </w:rPr>
              <w:t>: cis-Z-.alpha.-Bisabolene epoxide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Bisabolene epoxide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5.117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61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356A6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93</w:t>
            </w:r>
            <w:r w:rsidRPr="00A44B4F">
              <w:rPr>
                <w:rFonts w:eastAsia="Times New Roman" w:cs="Tahoma"/>
                <w:sz w:val="16"/>
                <w:szCs w:val="16"/>
              </w:rPr>
              <w:t>: 4(1H)-Azulenone, octahydro-1-methylene-, trans-</w:t>
            </w:r>
          </w:p>
        </w:tc>
        <w:tc>
          <w:tcPr>
            <w:tcW w:w="2178" w:type="dxa"/>
          </w:tcPr>
          <w:p w:rsidR="00563DFA" w:rsidRPr="00A44B4F" w:rsidRDefault="00253962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5.469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1H16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356A6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94</w:t>
            </w:r>
            <w:r w:rsidRPr="00A44B4F">
              <w:rPr>
                <w:rFonts w:eastAsia="Times New Roman" w:cs="Tahoma"/>
                <w:sz w:val="16"/>
                <w:szCs w:val="16"/>
              </w:rPr>
              <w:t>: Cedranoxide, 8,14-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edranoxide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5.913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16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356A6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95</w:t>
            </w:r>
            <w:r w:rsidRPr="00A44B4F">
              <w:rPr>
                <w:rFonts w:eastAsia="Times New Roman" w:cs="Tahoma"/>
                <w:sz w:val="16"/>
                <w:szCs w:val="16"/>
              </w:rPr>
              <w:t>: (-)-Sinularene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Sinularene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6.026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79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356A6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96</w:t>
            </w:r>
            <w:r w:rsidRPr="00A44B4F">
              <w:rPr>
                <w:rFonts w:eastAsia="Times New Roman" w:cs="Tahoma"/>
                <w:sz w:val="16"/>
                <w:szCs w:val="16"/>
              </w:rPr>
              <w:t>: Spiro[2.5]octane, 3,3-dimethyl-2-(1-buten-3-on-1-yl)-</w:t>
            </w:r>
          </w:p>
        </w:tc>
        <w:tc>
          <w:tcPr>
            <w:tcW w:w="2178" w:type="dxa"/>
          </w:tcPr>
          <w:p w:rsidR="00563DFA" w:rsidRPr="00A44B4F" w:rsidRDefault="00253962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6.585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2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61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356A6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97</w:t>
            </w:r>
            <w:r w:rsidRPr="00A44B4F">
              <w:rPr>
                <w:rFonts w:eastAsia="Times New Roman" w:cs="Tahoma"/>
                <w:sz w:val="16"/>
                <w:szCs w:val="16"/>
              </w:rPr>
              <w:t>: cis-Z-.alpha.-Bisabolene epoxide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alpha.-Bisabolene epoxide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6.765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25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356A6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 xml:space="preserve">Cpd 98: </w:t>
            </w:r>
            <w:r w:rsidRPr="00A44B4F">
              <w:rPr>
                <w:rFonts w:eastAsia="Times New Roman" w:cs="Tahoma"/>
                <w:sz w:val="16"/>
                <w:szCs w:val="16"/>
              </w:rPr>
              <w:t>(4E)-5,9-Dimethyl-4,8</w:t>
            </w:r>
            <w:r>
              <w:rPr>
                <w:rFonts w:eastAsia="Times New Roman" w:cs="Tahoma"/>
                <w:sz w:val="16"/>
                <w:szCs w:val="16"/>
              </w:rPr>
              <w:t>-decadien-3-ol</w:t>
            </w:r>
          </w:p>
        </w:tc>
        <w:tc>
          <w:tcPr>
            <w:tcW w:w="2178" w:type="dxa"/>
          </w:tcPr>
          <w:p w:rsidR="00563DFA" w:rsidRPr="00A44B4F" w:rsidRDefault="00253962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7.011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2H22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5</w:t>
            </w:r>
          </w:p>
        </w:tc>
      </w:tr>
      <w:tr w:rsidR="004B01A6" w:rsidRPr="00A44B4F" w:rsidTr="004B01A6">
        <w:trPr>
          <w:cnfStyle w:val="000000100000"/>
          <w:trHeight w:val="197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356A6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99</w:t>
            </w:r>
            <w:r w:rsidRPr="00A44B4F">
              <w:rPr>
                <w:rFonts w:eastAsia="Times New Roman" w:cs="Tahoma"/>
                <w:sz w:val="16"/>
                <w:szCs w:val="16"/>
              </w:rPr>
              <w:t>: Menthol, 1'-(butyn-3-one-1-yl)-, (1R,2S,5R)-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Menthol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7.164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22O2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61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356A6E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0</w:t>
            </w:r>
            <w:r w:rsidRPr="00A44B4F">
              <w:rPr>
                <w:rFonts w:eastAsia="Times New Roman" w:cs="Tahoma"/>
                <w:sz w:val="16"/>
                <w:szCs w:val="16"/>
              </w:rPr>
              <w:t>: Aristolen</w:t>
            </w:r>
            <w:r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A44B4F">
              <w:rPr>
                <w:rFonts w:eastAsia="Times New Roman" w:cs="Tahoma"/>
                <w:sz w:val="16"/>
                <w:szCs w:val="16"/>
              </w:rPr>
              <w:t>epoxide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Aristolen</w:t>
            </w:r>
            <w:r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A44B4F">
              <w:rPr>
                <w:rFonts w:eastAsia="Times New Roman" w:cs="Tahoma"/>
                <w:sz w:val="16"/>
                <w:szCs w:val="16"/>
              </w:rPr>
              <w:t>epoxide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7.675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43"/>
        </w:trPr>
        <w:tc>
          <w:tcPr>
            <w:cnfStyle w:val="001000000000"/>
            <w:tcW w:w="6120" w:type="dxa"/>
            <w:hideMark/>
          </w:tcPr>
          <w:p w:rsidR="00563DFA" w:rsidRPr="00A44B4F" w:rsidRDefault="00563DFA" w:rsidP="00563DFA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1: Hexadecanoic acid /</w:t>
            </w:r>
            <w:r w:rsidRPr="00A44B4F">
              <w:rPr>
                <w:rFonts w:eastAsia="Times New Roman" w:cs="Tahoma"/>
                <w:sz w:val="16"/>
                <w:szCs w:val="16"/>
              </w:rPr>
              <w:t>n-Hexadecoic acid</w:t>
            </w:r>
          </w:p>
        </w:tc>
        <w:tc>
          <w:tcPr>
            <w:tcW w:w="2178" w:type="dxa"/>
          </w:tcPr>
          <w:p w:rsidR="00563DFA" w:rsidRPr="00A44B4F" w:rsidRDefault="00563DFA" w:rsidP="00563DFA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Palmitic acid</w:t>
            </w:r>
          </w:p>
        </w:tc>
        <w:tc>
          <w:tcPr>
            <w:tcW w:w="702" w:type="dxa"/>
            <w:noWrap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7.796</w:t>
            </w:r>
          </w:p>
        </w:tc>
        <w:tc>
          <w:tcPr>
            <w:tcW w:w="1170" w:type="dxa"/>
            <w:noWrap/>
            <w:hideMark/>
          </w:tcPr>
          <w:p w:rsidR="00563DFA" w:rsidRPr="00A44B4F" w:rsidRDefault="00563DFA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6H32O2</w:t>
            </w:r>
          </w:p>
        </w:tc>
        <w:tc>
          <w:tcPr>
            <w:tcW w:w="810" w:type="dxa"/>
            <w:hideMark/>
          </w:tcPr>
          <w:p w:rsidR="00563DFA" w:rsidRPr="00A44B4F" w:rsidRDefault="00563DFA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617694" w:rsidRPr="00A44B4F" w:rsidRDefault="00617694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2</w:t>
            </w:r>
            <w:r w:rsidRPr="00A44B4F">
              <w:rPr>
                <w:rFonts w:eastAsia="Times New Roman" w:cs="Tahoma"/>
                <w:sz w:val="16"/>
                <w:szCs w:val="16"/>
              </w:rPr>
              <w:t>: cis-5,8,11,14,17-Eicosapentaenoic acid, methyl ester</w:t>
            </w:r>
          </w:p>
        </w:tc>
        <w:tc>
          <w:tcPr>
            <w:tcW w:w="2178" w:type="dxa"/>
          </w:tcPr>
          <w:p w:rsidR="00617694" w:rsidRPr="00A44B4F" w:rsidRDefault="00253962" w:rsidP="00617694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617694" w:rsidRPr="00A44B4F" w:rsidRDefault="00617694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7.939</w:t>
            </w:r>
          </w:p>
        </w:tc>
        <w:tc>
          <w:tcPr>
            <w:tcW w:w="1170" w:type="dxa"/>
            <w:noWrap/>
            <w:hideMark/>
          </w:tcPr>
          <w:p w:rsidR="00617694" w:rsidRPr="00A44B4F" w:rsidRDefault="00617694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21H32O2</w:t>
            </w:r>
          </w:p>
        </w:tc>
        <w:tc>
          <w:tcPr>
            <w:tcW w:w="810" w:type="dxa"/>
            <w:hideMark/>
          </w:tcPr>
          <w:p w:rsidR="00617694" w:rsidRPr="00A44B4F" w:rsidRDefault="00617694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52"/>
        </w:trPr>
        <w:tc>
          <w:tcPr>
            <w:cnfStyle w:val="001000000000"/>
            <w:tcW w:w="6120" w:type="dxa"/>
            <w:hideMark/>
          </w:tcPr>
          <w:p w:rsidR="00617694" w:rsidRPr="00A44B4F" w:rsidRDefault="00617694" w:rsidP="00617694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3</w:t>
            </w:r>
            <w:r w:rsidRPr="00A44B4F">
              <w:rPr>
                <w:rFonts w:eastAsia="Times New Roman" w:cs="Tahoma"/>
                <w:sz w:val="16"/>
                <w:szCs w:val="16"/>
              </w:rPr>
              <w:t>: Iso-Velleral</w:t>
            </w:r>
          </w:p>
        </w:tc>
        <w:tc>
          <w:tcPr>
            <w:tcW w:w="2178" w:type="dxa"/>
          </w:tcPr>
          <w:p w:rsidR="00617694" w:rsidRPr="00A44B4F" w:rsidRDefault="00617694" w:rsidP="00617694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Isovelleral</w:t>
            </w:r>
          </w:p>
        </w:tc>
        <w:tc>
          <w:tcPr>
            <w:tcW w:w="702" w:type="dxa"/>
            <w:noWrap/>
            <w:hideMark/>
          </w:tcPr>
          <w:p w:rsidR="00617694" w:rsidRPr="00A44B4F" w:rsidRDefault="00617694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1170" w:type="dxa"/>
            <w:noWrap/>
            <w:hideMark/>
          </w:tcPr>
          <w:p w:rsidR="00617694" w:rsidRPr="00A44B4F" w:rsidRDefault="00617694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0O2</w:t>
            </w:r>
          </w:p>
        </w:tc>
        <w:tc>
          <w:tcPr>
            <w:tcW w:w="810" w:type="dxa"/>
            <w:hideMark/>
          </w:tcPr>
          <w:p w:rsidR="00617694" w:rsidRPr="00A44B4F" w:rsidRDefault="00617694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trHeight w:val="107"/>
        </w:trPr>
        <w:tc>
          <w:tcPr>
            <w:cnfStyle w:val="001000000000"/>
            <w:tcW w:w="6120" w:type="dxa"/>
            <w:hideMark/>
          </w:tcPr>
          <w:p w:rsidR="00617694" w:rsidRPr="00A44B4F" w:rsidRDefault="00617694" w:rsidP="00617694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4</w:t>
            </w:r>
            <w:r w:rsidR="00461180">
              <w:rPr>
                <w:rFonts w:eastAsia="Times New Roman" w:cs="Tahoma"/>
                <w:sz w:val="16"/>
                <w:szCs w:val="16"/>
              </w:rPr>
              <w:t>:</w:t>
            </w:r>
            <w:r w:rsidRPr="00A44B4F">
              <w:rPr>
                <w:rFonts w:eastAsia="Times New Roman" w:cs="Tahoma"/>
                <w:sz w:val="16"/>
                <w:szCs w:val="16"/>
              </w:rPr>
              <w:t>(+)-Ledol</w:t>
            </w:r>
          </w:p>
        </w:tc>
        <w:tc>
          <w:tcPr>
            <w:tcW w:w="2178" w:type="dxa"/>
          </w:tcPr>
          <w:p w:rsidR="00617694" w:rsidRPr="00A44B4F" w:rsidRDefault="00461180" w:rsidP="00617694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Ledol</w:t>
            </w:r>
          </w:p>
        </w:tc>
        <w:tc>
          <w:tcPr>
            <w:tcW w:w="702" w:type="dxa"/>
            <w:noWrap/>
            <w:hideMark/>
          </w:tcPr>
          <w:p w:rsidR="00617694" w:rsidRPr="00A44B4F" w:rsidRDefault="00617694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8.28</w:t>
            </w:r>
          </w:p>
        </w:tc>
        <w:tc>
          <w:tcPr>
            <w:tcW w:w="1170" w:type="dxa"/>
            <w:noWrap/>
            <w:hideMark/>
          </w:tcPr>
          <w:p w:rsidR="00617694" w:rsidRPr="00A44B4F" w:rsidRDefault="00617694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617694" w:rsidRPr="00A44B4F" w:rsidRDefault="00617694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61"/>
        </w:trPr>
        <w:tc>
          <w:tcPr>
            <w:cnfStyle w:val="001000000000"/>
            <w:tcW w:w="6120" w:type="dxa"/>
            <w:hideMark/>
          </w:tcPr>
          <w:p w:rsidR="00617694" w:rsidRPr="00A44B4F" w:rsidRDefault="00617694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5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</w:t>
            </w:r>
            <w:r w:rsidR="00461180" w:rsidRPr="00A44B4F">
              <w:rPr>
                <w:rFonts w:eastAsia="Times New Roman" w:cs="Tahoma"/>
                <w:sz w:val="16"/>
                <w:szCs w:val="16"/>
              </w:rPr>
              <w:t>Citronellyl Valerate</w:t>
            </w:r>
          </w:p>
        </w:tc>
        <w:tc>
          <w:tcPr>
            <w:tcW w:w="2178" w:type="dxa"/>
          </w:tcPr>
          <w:p w:rsidR="00617694" w:rsidRPr="00A44B4F" w:rsidRDefault="00461180" w:rsidP="00617694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itronellyl Valerate</w:t>
            </w:r>
          </w:p>
        </w:tc>
        <w:tc>
          <w:tcPr>
            <w:tcW w:w="702" w:type="dxa"/>
            <w:noWrap/>
            <w:hideMark/>
          </w:tcPr>
          <w:p w:rsidR="00617694" w:rsidRPr="00A44B4F" w:rsidRDefault="00617694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8.59</w:t>
            </w:r>
          </w:p>
        </w:tc>
        <w:tc>
          <w:tcPr>
            <w:tcW w:w="1170" w:type="dxa"/>
            <w:noWrap/>
            <w:hideMark/>
          </w:tcPr>
          <w:p w:rsidR="00617694" w:rsidRPr="00A44B4F" w:rsidRDefault="00617694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8O2</w:t>
            </w:r>
          </w:p>
        </w:tc>
        <w:tc>
          <w:tcPr>
            <w:tcW w:w="810" w:type="dxa"/>
            <w:hideMark/>
          </w:tcPr>
          <w:p w:rsidR="00617694" w:rsidRPr="00A44B4F" w:rsidRDefault="00617694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4B01A6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617694" w:rsidRPr="00A44B4F" w:rsidRDefault="00617694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6</w:t>
            </w:r>
            <w:r w:rsidRPr="00A44B4F">
              <w:rPr>
                <w:rFonts w:eastAsia="Times New Roman" w:cs="Tahoma"/>
                <w:sz w:val="16"/>
                <w:szCs w:val="16"/>
              </w:rPr>
              <w:t>: 2,4a,8,8-Tetramethyldecahydrocyclopropa[d]naphthalene</w:t>
            </w:r>
          </w:p>
        </w:tc>
        <w:tc>
          <w:tcPr>
            <w:tcW w:w="2178" w:type="dxa"/>
          </w:tcPr>
          <w:p w:rsidR="00617694" w:rsidRPr="00A44B4F" w:rsidRDefault="00253962" w:rsidP="00617694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617694" w:rsidRPr="00A44B4F" w:rsidRDefault="00617694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9.078</w:t>
            </w:r>
          </w:p>
        </w:tc>
        <w:tc>
          <w:tcPr>
            <w:tcW w:w="1170" w:type="dxa"/>
            <w:noWrap/>
            <w:hideMark/>
          </w:tcPr>
          <w:p w:rsidR="00617694" w:rsidRPr="00A44B4F" w:rsidRDefault="00617694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6</w:t>
            </w:r>
          </w:p>
        </w:tc>
        <w:tc>
          <w:tcPr>
            <w:tcW w:w="810" w:type="dxa"/>
            <w:hideMark/>
          </w:tcPr>
          <w:p w:rsidR="00617694" w:rsidRPr="00A44B4F" w:rsidRDefault="00617694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97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7B7607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7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</w:t>
            </w:r>
            <w:r w:rsidR="007B7607" w:rsidRPr="00A44B4F">
              <w:rPr>
                <w:rFonts w:eastAsia="Times New Roman" w:cs="Tahoma"/>
                <w:sz w:val="16"/>
                <w:szCs w:val="16"/>
              </w:rPr>
              <w:t>7-isopropenyl-1,4a-dimethyl-4,4a,5,6,7,8-hexahydro-2(3h)</w:t>
            </w:r>
            <w:r w:rsidR="007B7607"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="007B7607" w:rsidRPr="00A44B4F">
              <w:rPr>
                <w:rFonts w:eastAsia="Times New Roman" w:cs="Tahoma"/>
                <w:sz w:val="16"/>
                <w:szCs w:val="16"/>
              </w:rPr>
              <w:t>-naphthalenone</w:t>
            </w:r>
          </w:p>
        </w:tc>
        <w:tc>
          <w:tcPr>
            <w:tcW w:w="2178" w:type="dxa"/>
          </w:tcPr>
          <w:p w:rsidR="00461180" w:rsidRPr="00A44B4F" w:rsidRDefault="00253962" w:rsidP="00461180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9.387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1DO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617CA5">
        <w:trPr>
          <w:trHeight w:val="198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17CA5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8</w:t>
            </w:r>
            <w:r w:rsidRPr="00A44B4F">
              <w:rPr>
                <w:rFonts w:eastAsia="Times New Roman" w:cs="Tahoma"/>
                <w:sz w:val="16"/>
                <w:szCs w:val="16"/>
              </w:rPr>
              <w:t>: Benzo[e]isobenzofuran-1,4-dione,1,3,4,5,5a,6,7,8,9,9a-decahydro-6,6,9a-tri</w:t>
            </w:r>
            <w:r w:rsidR="00617CA5">
              <w:rPr>
                <w:rFonts w:eastAsia="Times New Roman" w:cs="Tahoma"/>
                <w:sz w:val="16"/>
                <w:szCs w:val="16"/>
              </w:rPr>
              <w:t>me</w:t>
            </w:r>
          </w:p>
        </w:tc>
        <w:tc>
          <w:tcPr>
            <w:tcW w:w="2178" w:type="dxa"/>
          </w:tcPr>
          <w:p w:rsidR="00461180" w:rsidRPr="00A44B4F" w:rsidRDefault="00253962" w:rsidP="00461180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29.542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0O3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224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17CA5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09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</w:t>
            </w:r>
            <w:r w:rsidR="007B7607" w:rsidRPr="00A44B4F">
              <w:rPr>
                <w:rFonts w:eastAsia="Times New Roman" w:cs="Tahoma"/>
                <w:sz w:val="16"/>
                <w:szCs w:val="16"/>
              </w:rPr>
              <w:t>3h-cyclodeca[b]furan-2-one, 4,9-dihydroxy-6-methyl-3,10-Dimethylene-a,4,7,8</w:t>
            </w:r>
          </w:p>
        </w:tc>
        <w:tc>
          <w:tcPr>
            <w:tcW w:w="2178" w:type="dxa"/>
          </w:tcPr>
          <w:p w:rsidR="00461180" w:rsidRPr="00A44B4F" w:rsidRDefault="00617CA5" w:rsidP="00461180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0.091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0O4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61180" w:rsidRPr="00A44B4F" w:rsidTr="004B01A6">
        <w:trPr>
          <w:trHeight w:val="170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0</w:t>
            </w:r>
            <w:r w:rsidRPr="00A44B4F">
              <w:rPr>
                <w:rFonts w:eastAsia="Times New Roman" w:cs="Tahoma"/>
                <w:sz w:val="16"/>
                <w:szCs w:val="16"/>
              </w:rPr>
              <w:t>: Benzene, 1,1'-bis(1-hexene-3-one-4-methyl-1,6-diyl)</w:t>
            </w:r>
          </w:p>
        </w:tc>
        <w:tc>
          <w:tcPr>
            <w:tcW w:w="2178" w:type="dxa"/>
          </w:tcPr>
          <w:p w:rsidR="00461180" w:rsidRPr="00A44B4F" w:rsidRDefault="00617CA5" w:rsidP="00461180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0.293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9H20O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</w:t>
            </w:r>
          </w:p>
        </w:tc>
      </w:tr>
      <w:tr w:rsidR="004B01A6" w:rsidRPr="00A44B4F" w:rsidTr="004B01A6">
        <w:trPr>
          <w:cnfStyle w:val="000000100000"/>
          <w:trHeight w:val="152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461180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1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DRIMINOL </w:t>
            </w:r>
          </w:p>
        </w:tc>
        <w:tc>
          <w:tcPr>
            <w:tcW w:w="2178" w:type="dxa"/>
          </w:tcPr>
          <w:p w:rsidR="00461180" w:rsidRPr="00A44B4F" w:rsidRDefault="00461180" w:rsidP="00461180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Drimenol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0.409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6O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61180" w:rsidRPr="00A44B4F" w:rsidTr="004B01A6">
        <w:trPr>
          <w:trHeight w:val="206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2</w:t>
            </w:r>
            <w:r w:rsidRPr="00A44B4F">
              <w:rPr>
                <w:rFonts w:eastAsia="Times New Roman" w:cs="Tahoma"/>
                <w:sz w:val="16"/>
                <w:szCs w:val="16"/>
              </w:rPr>
              <w:t>: (Z)-3-Butylidene-4,5-methylenedioxyphthalide</w:t>
            </w:r>
          </w:p>
        </w:tc>
        <w:tc>
          <w:tcPr>
            <w:tcW w:w="2178" w:type="dxa"/>
          </w:tcPr>
          <w:p w:rsidR="00461180" w:rsidRPr="00A44B4F" w:rsidRDefault="00617CA5" w:rsidP="00461180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0.948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3H12O4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8</w:t>
            </w:r>
          </w:p>
        </w:tc>
      </w:tr>
      <w:tr w:rsidR="004B01A6" w:rsidRPr="00A44B4F" w:rsidTr="004B01A6">
        <w:trPr>
          <w:cnfStyle w:val="000000100000"/>
          <w:trHeight w:val="80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3</w:t>
            </w:r>
            <w:r w:rsidRPr="00A44B4F">
              <w:rPr>
                <w:rFonts w:eastAsia="Times New Roman" w:cs="Tahoma"/>
                <w:sz w:val="16"/>
                <w:szCs w:val="16"/>
              </w:rPr>
              <w:t>: cis-Z-.alpha.-Bisabolene epoxide</w:t>
            </w:r>
          </w:p>
        </w:tc>
        <w:tc>
          <w:tcPr>
            <w:tcW w:w="2178" w:type="dxa"/>
          </w:tcPr>
          <w:p w:rsidR="00461180" w:rsidRPr="00A44B4F" w:rsidRDefault="00461180" w:rsidP="00461180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Bisabolene epoxide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1.018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61180" w:rsidRPr="00A44B4F" w:rsidTr="004B01A6">
        <w:trPr>
          <w:trHeight w:val="152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4</w:t>
            </w:r>
            <w:r w:rsidRPr="00A44B4F">
              <w:rPr>
                <w:rFonts w:eastAsia="Times New Roman" w:cs="Tahoma"/>
                <w:sz w:val="16"/>
                <w:szCs w:val="16"/>
              </w:rPr>
              <w:t>: Longifolene-(I2)-epoxide-(</w:t>
            </w:r>
            <w:r>
              <w:rPr>
                <w:rFonts w:eastAsia="Times New Roman" w:cs="Tahoma"/>
                <w:sz w:val="16"/>
                <w:szCs w:val="16"/>
              </w:rPr>
              <w:t>1)</w:t>
            </w:r>
          </w:p>
        </w:tc>
        <w:tc>
          <w:tcPr>
            <w:tcW w:w="2178" w:type="dxa"/>
          </w:tcPr>
          <w:p w:rsidR="00461180" w:rsidRPr="00A44B4F" w:rsidRDefault="00461180" w:rsidP="00461180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Longifolene</w:t>
            </w:r>
            <w:r>
              <w:rPr>
                <w:rFonts w:eastAsia="Times New Roman" w:cs="Tahoma"/>
                <w:sz w:val="16"/>
                <w:szCs w:val="16"/>
              </w:rPr>
              <w:t xml:space="preserve"> </w:t>
            </w:r>
            <w:r w:rsidRPr="00A44B4F">
              <w:rPr>
                <w:rFonts w:eastAsia="Times New Roman" w:cs="Tahoma"/>
                <w:sz w:val="16"/>
                <w:szCs w:val="16"/>
              </w:rPr>
              <w:t>epoxide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1.356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25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5</w:t>
            </w:r>
            <w:r w:rsidRPr="00A44B4F">
              <w:rPr>
                <w:rFonts w:eastAsia="Times New Roman" w:cs="Tahoma"/>
                <w:sz w:val="16"/>
                <w:szCs w:val="16"/>
              </w:rPr>
              <w:t>: ISO-VELLERAL</w:t>
            </w:r>
          </w:p>
        </w:tc>
        <w:tc>
          <w:tcPr>
            <w:tcW w:w="2178" w:type="dxa"/>
          </w:tcPr>
          <w:p w:rsidR="00461180" w:rsidRPr="00A44B4F" w:rsidRDefault="00461180" w:rsidP="00461180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Isovelleral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2.24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0O2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61180" w:rsidRPr="00A44B4F" w:rsidTr="004B01A6">
        <w:trPr>
          <w:trHeight w:val="98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6</w:t>
            </w:r>
            <w:r w:rsidRPr="00A44B4F">
              <w:rPr>
                <w:rFonts w:eastAsia="Times New Roman" w:cs="Tahoma"/>
                <w:sz w:val="16"/>
                <w:szCs w:val="16"/>
              </w:rPr>
              <w:t>: cis-Z-.alpha.-Bisabolene epoxide</w:t>
            </w:r>
          </w:p>
        </w:tc>
        <w:tc>
          <w:tcPr>
            <w:tcW w:w="2178" w:type="dxa"/>
          </w:tcPr>
          <w:p w:rsidR="00461180" w:rsidRPr="00A44B4F" w:rsidRDefault="00461180" w:rsidP="00461180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Bisabolene epoxide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3.615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215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17CA5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7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</w:t>
            </w:r>
            <w:r w:rsidR="00A21955" w:rsidRPr="00A44B4F">
              <w:rPr>
                <w:rFonts w:eastAsia="Times New Roman" w:cs="Tahoma"/>
                <w:sz w:val="16"/>
                <w:szCs w:val="16"/>
              </w:rPr>
              <w:t>2h-cyclopropa[g]benzofuran, 4,5,5a,6,6a,6b-hexahydro-4,4,6b-Trimethyl-2-(1-</w:t>
            </w:r>
          </w:p>
        </w:tc>
        <w:tc>
          <w:tcPr>
            <w:tcW w:w="2178" w:type="dxa"/>
          </w:tcPr>
          <w:p w:rsidR="00461180" w:rsidRPr="00A44B4F" w:rsidRDefault="00617CA5" w:rsidP="00461180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3.786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2O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61180" w:rsidRPr="00A44B4F" w:rsidTr="004B01A6">
        <w:trPr>
          <w:trHeight w:val="161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A21955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8</w:t>
            </w:r>
            <w:r w:rsidRPr="00A44B4F">
              <w:rPr>
                <w:rFonts w:eastAsia="Times New Roman" w:cs="Tahoma"/>
                <w:sz w:val="16"/>
                <w:szCs w:val="16"/>
              </w:rPr>
              <w:t xml:space="preserve">: </w:t>
            </w:r>
            <w:r w:rsidR="00A21955" w:rsidRPr="00A44B4F">
              <w:rPr>
                <w:rFonts w:eastAsia="Times New Roman" w:cs="Tahoma"/>
                <w:sz w:val="16"/>
                <w:szCs w:val="16"/>
              </w:rPr>
              <w:t>7-isopropenyl-1,4a-dimethyl-4,4a,5,6,7,8-hexahydro-2(3h)-Naphthalenone</w:t>
            </w:r>
          </w:p>
        </w:tc>
        <w:tc>
          <w:tcPr>
            <w:tcW w:w="2178" w:type="dxa"/>
          </w:tcPr>
          <w:p w:rsidR="00461180" w:rsidRPr="00A44B4F" w:rsidRDefault="00617CA5" w:rsidP="00461180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4.065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1DO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70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19</w:t>
            </w:r>
            <w:r w:rsidRPr="00A44B4F">
              <w:rPr>
                <w:rFonts w:eastAsia="Times New Roman" w:cs="Tahoma"/>
                <w:sz w:val="16"/>
                <w:szCs w:val="16"/>
              </w:rPr>
              <w:t>: Arteannuin b</w:t>
            </w:r>
          </w:p>
        </w:tc>
        <w:tc>
          <w:tcPr>
            <w:tcW w:w="2178" w:type="dxa"/>
          </w:tcPr>
          <w:p w:rsidR="00461180" w:rsidRPr="00A44B4F" w:rsidRDefault="00461180" w:rsidP="00461180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Arteannuin-</w:t>
            </w:r>
            <w:r w:rsidRPr="00A44B4F">
              <w:rPr>
                <w:rFonts w:eastAsia="Times New Roman" w:cs="Tahoma"/>
                <w:sz w:val="16"/>
                <w:szCs w:val="16"/>
              </w:rPr>
              <w:t>b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5.544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0O3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61180" w:rsidRPr="00A44B4F" w:rsidTr="004B01A6">
        <w:trPr>
          <w:trHeight w:val="143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20</w:t>
            </w:r>
            <w:r w:rsidRPr="00A44B4F">
              <w:rPr>
                <w:rFonts w:eastAsia="Times New Roman" w:cs="Tahoma"/>
                <w:sz w:val="16"/>
                <w:szCs w:val="16"/>
              </w:rPr>
              <w:t>: 2-(4a,8-Dimethyl-1,2,3,4,4a,5,6,7-octahydro-naphthalen-2-yl)-prop-2-en-1-ol</w:t>
            </w:r>
          </w:p>
        </w:tc>
        <w:tc>
          <w:tcPr>
            <w:tcW w:w="2178" w:type="dxa"/>
          </w:tcPr>
          <w:p w:rsidR="00461180" w:rsidRPr="00A44B4F" w:rsidRDefault="00617CA5" w:rsidP="00461180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35.717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5H24O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  <w:tr w:rsidR="004B01A6" w:rsidRPr="00A44B4F" w:rsidTr="004B01A6">
        <w:trPr>
          <w:cnfStyle w:val="000000100000"/>
          <w:trHeight w:val="125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631453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21</w:t>
            </w:r>
            <w:r w:rsidRPr="00A44B4F">
              <w:rPr>
                <w:rFonts w:eastAsia="Times New Roman" w:cs="Tahoma"/>
                <w:sz w:val="16"/>
                <w:szCs w:val="16"/>
              </w:rPr>
              <w:t>: 3,4-Dihydro-3,3,4,4-tetramethyl-1H-[2]benzazepine-1,5(2H)-dione</w:t>
            </w:r>
          </w:p>
        </w:tc>
        <w:tc>
          <w:tcPr>
            <w:tcW w:w="2178" w:type="dxa"/>
          </w:tcPr>
          <w:p w:rsidR="00461180" w:rsidRPr="00A44B4F" w:rsidRDefault="00617CA5" w:rsidP="00461180">
            <w:pPr>
              <w:cnfStyle w:val="000000100000"/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NF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14H17NO2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1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4</w:t>
            </w:r>
          </w:p>
        </w:tc>
      </w:tr>
      <w:tr w:rsidR="00461180" w:rsidRPr="00A44B4F" w:rsidTr="004B01A6">
        <w:trPr>
          <w:trHeight w:val="188"/>
        </w:trPr>
        <w:tc>
          <w:tcPr>
            <w:cnfStyle w:val="001000000000"/>
            <w:tcW w:w="6120" w:type="dxa"/>
            <w:hideMark/>
          </w:tcPr>
          <w:p w:rsidR="00461180" w:rsidRPr="00A44B4F" w:rsidRDefault="00461180" w:rsidP="00461180">
            <w:pPr>
              <w:rPr>
                <w:rFonts w:eastAsia="Times New Roman" w:cs="Tahoma"/>
                <w:sz w:val="16"/>
                <w:szCs w:val="16"/>
              </w:rPr>
            </w:pPr>
            <w:r>
              <w:rPr>
                <w:rFonts w:eastAsia="Times New Roman" w:cs="Tahoma"/>
                <w:sz w:val="16"/>
                <w:szCs w:val="16"/>
              </w:rPr>
              <w:t>Cpd 122</w:t>
            </w:r>
            <w:r w:rsidRPr="00A44B4F">
              <w:rPr>
                <w:rFonts w:eastAsia="Times New Roman" w:cs="Tahoma"/>
                <w:sz w:val="16"/>
                <w:szCs w:val="16"/>
              </w:rPr>
              <w:t>: N-tert-Butylmaleimide</w:t>
            </w:r>
          </w:p>
        </w:tc>
        <w:tc>
          <w:tcPr>
            <w:tcW w:w="2178" w:type="dxa"/>
          </w:tcPr>
          <w:p w:rsidR="00461180" w:rsidRPr="00A44B4F" w:rsidRDefault="00461180" w:rsidP="00461180">
            <w:pPr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N-Tert-Butylmalimide</w:t>
            </w:r>
          </w:p>
        </w:tc>
        <w:tc>
          <w:tcPr>
            <w:tcW w:w="702" w:type="dxa"/>
            <w:noWrap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color w:val="000000"/>
                <w:sz w:val="16"/>
                <w:szCs w:val="16"/>
              </w:rPr>
            </w:pPr>
            <w:r w:rsidRPr="00A44B4F">
              <w:rPr>
                <w:rFonts w:eastAsia="Times New Roman" w:cs="Tahoma"/>
                <w:color w:val="000000"/>
                <w:sz w:val="16"/>
                <w:szCs w:val="16"/>
              </w:rPr>
              <w:t>58.257</w:t>
            </w:r>
          </w:p>
        </w:tc>
        <w:tc>
          <w:tcPr>
            <w:tcW w:w="1170" w:type="dxa"/>
            <w:noWrap/>
            <w:hideMark/>
          </w:tcPr>
          <w:p w:rsidR="00461180" w:rsidRPr="00A44B4F" w:rsidRDefault="00461180" w:rsidP="00631453">
            <w:pPr>
              <w:jc w:val="center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C8H11NO2</w:t>
            </w:r>
          </w:p>
        </w:tc>
        <w:tc>
          <w:tcPr>
            <w:tcW w:w="810" w:type="dxa"/>
            <w:hideMark/>
          </w:tcPr>
          <w:p w:rsidR="00461180" w:rsidRPr="00A44B4F" w:rsidRDefault="00461180" w:rsidP="00631453">
            <w:pPr>
              <w:jc w:val="right"/>
              <w:cnfStyle w:val="000000000000"/>
              <w:rPr>
                <w:rFonts w:eastAsia="Times New Roman" w:cs="Tahoma"/>
                <w:sz w:val="16"/>
                <w:szCs w:val="16"/>
              </w:rPr>
            </w:pPr>
            <w:r w:rsidRPr="00A44B4F">
              <w:rPr>
                <w:rFonts w:eastAsia="Times New Roman" w:cs="Tahoma"/>
                <w:sz w:val="16"/>
                <w:szCs w:val="16"/>
              </w:rPr>
              <w:t>10</w:t>
            </w:r>
          </w:p>
        </w:tc>
      </w:tr>
    </w:tbl>
    <w:p w:rsidR="005C68D1" w:rsidRDefault="00617CA5">
      <w:r w:rsidRPr="00617CA5">
        <w:rPr>
          <w:rFonts w:eastAsia="Times New Roman" w:cs="Tahoma"/>
          <w:b/>
          <w:sz w:val="16"/>
          <w:szCs w:val="16"/>
        </w:rPr>
        <w:t>NF:</w:t>
      </w:r>
      <w:r>
        <w:rPr>
          <w:rFonts w:eastAsia="Times New Roman" w:cs="Tahoma"/>
          <w:sz w:val="16"/>
          <w:szCs w:val="16"/>
        </w:rPr>
        <w:t xml:space="preserve"> Not found</w:t>
      </w:r>
    </w:p>
    <w:sectPr w:rsidR="005C68D1" w:rsidSect="009C10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/>
  <w:rsids>
    <w:rsidRoot w:val="00356A6E"/>
    <w:rsid w:val="0004373A"/>
    <w:rsid w:val="00070BE8"/>
    <w:rsid w:val="00253962"/>
    <w:rsid w:val="00356A6E"/>
    <w:rsid w:val="003D24EE"/>
    <w:rsid w:val="00461180"/>
    <w:rsid w:val="004B01A6"/>
    <w:rsid w:val="00563DFA"/>
    <w:rsid w:val="005B6837"/>
    <w:rsid w:val="005C68D1"/>
    <w:rsid w:val="00617694"/>
    <w:rsid w:val="00617CA5"/>
    <w:rsid w:val="00631453"/>
    <w:rsid w:val="006347C2"/>
    <w:rsid w:val="006E22A3"/>
    <w:rsid w:val="00782854"/>
    <w:rsid w:val="007A1A27"/>
    <w:rsid w:val="007B7607"/>
    <w:rsid w:val="007C7566"/>
    <w:rsid w:val="008A7C5F"/>
    <w:rsid w:val="008D67CD"/>
    <w:rsid w:val="009C10AA"/>
    <w:rsid w:val="009E1AD6"/>
    <w:rsid w:val="009E1E32"/>
    <w:rsid w:val="00A21955"/>
    <w:rsid w:val="00A268AC"/>
    <w:rsid w:val="00B81E9B"/>
    <w:rsid w:val="00BE7486"/>
    <w:rsid w:val="00E00DB1"/>
    <w:rsid w:val="00F134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56A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7A1A2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B01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1428</Words>
  <Characters>814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yaz UOM</dc:creator>
  <cp:lastModifiedBy>jadique</cp:lastModifiedBy>
  <cp:revision>20</cp:revision>
  <dcterms:created xsi:type="dcterms:W3CDTF">2015-08-16T09:50:00Z</dcterms:created>
  <dcterms:modified xsi:type="dcterms:W3CDTF">2015-10-28T08:52:00Z</dcterms:modified>
</cp:coreProperties>
</file>